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669A49C6" w14:textId="20F0725B" w:rsidR="00FA3F27" w:rsidRDefault="00FA3F27" w:rsidP="00FA3F27">
      <w:pPr>
        <w:pStyle w:val="BodyA"/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Pr="00FA3F27">
        <w:rPr>
          <w:rFonts w:ascii="Arial" w:hAnsi="Arial" w:cs="Arial"/>
          <w:b/>
          <w:bCs/>
        </w:rPr>
        <w:t>upplementary information</w:t>
      </w:r>
    </w:p>
    <w:p w14:paraId="1FDD0DAC" w14:textId="77777777" w:rsidR="00FA3F27" w:rsidRDefault="00FA3F27" w:rsidP="00FA3F27">
      <w:pPr>
        <w:pStyle w:val="BodyA"/>
        <w:spacing w:line="480" w:lineRule="auto"/>
        <w:jc w:val="center"/>
        <w:rPr>
          <w:rFonts w:ascii="Arial" w:hAnsi="Arial" w:cs="Arial"/>
          <w:b/>
          <w:bCs/>
        </w:rPr>
      </w:pPr>
    </w:p>
    <w:p w14:paraId="558F9B84" w14:textId="2D967AEF" w:rsidR="00FA3F27" w:rsidRPr="00FA3F27" w:rsidRDefault="00FA3F27" w:rsidP="00FA3F27">
      <w:pPr>
        <w:pStyle w:val="BodyA"/>
        <w:spacing w:line="480" w:lineRule="auto"/>
        <w:jc w:val="both"/>
        <w:rPr>
          <w:rFonts w:ascii="Arial" w:eastAsia="Arial" w:hAnsi="Arial" w:cs="Arial"/>
          <w:bCs/>
          <w:color w:val="000000" w:themeColor="text1"/>
        </w:rPr>
      </w:pPr>
      <w:r>
        <w:rPr>
          <w:rFonts w:ascii="Arial" w:hAnsi="Arial" w:cs="Arial"/>
          <w:b/>
          <w:bCs/>
        </w:rPr>
        <w:t>T</w:t>
      </w:r>
      <w:r w:rsidRPr="00FA3F27">
        <w:rPr>
          <w:rFonts w:ascii="Arial" w:hAnsi="Arial" w:cs="Arial"/>
          <w:b/>
          <w:bCs/>
        </w:rPr>
        <w:t>itle of the manuscript</w:t>
      </w:r>
      <w:r>
        <w:rPr>
          <w:rFonts w:ascii="Arial" w:hAnsi="Arial" w:cs="Arial"/>
          <w:b/>
          <w:bCs/>
        </w:rPr>
        <w:t xml:space="preserve">: </w:t>
      </w:r>
      <w:r w:rsidRPr="00FA3F27">
        <w:rPr>
          <w:rFonts w:ascii="Arial" w:hAnsi="Arial" w:cs="Arial"/>
          <w:bCs/>
          <w:color w:val="000000" w:themeColor="text1"/>
        </w:rPr>
        <w:t xml:space="preserve">Early exercise induces long-lasting morphological changes in cortical and hippocampal neurons throughout of a sedentary period of rats </w:t>
      </w:r>
    </w:p>
    <w:p w14:paraId="014DF392" w14:textId="77777777" w:rsidR="00FA3F27" w:rsidRPr="00FB53B4" w:rsidRDefault="00FA3F27" w:rsidP="00FA3F27">
      <w:pPr>
        <w:pStyle w:val="BodyA"/>
        <w:spacing w:line="480" w:lineRule="auto"/>
        <w:rPr>
          <w:rFonts w:ascii="Arial" w:eastAsia="Arial" w:hAnsi="Arial" w:cs="Arial"/>
          <w:b/>
          <w:bCs/>
        </w:rPr>
      </w:pPr>
    </w:p>
    <w:p w14:paraId="2685C8A2" w14:textId="09E36B11" w:rsidR="00FA3F27" w:rsidRPr="00FB53B4" w:rsidRDefault="00FA3F27" w:rsidP="00FA3F27">
      <w:pPr>
        <w:pStyle w:val="BodyA"/>
        <w:spacing w:line="480" w:lineRule="auto"/>
        <w:jc w:val="both"/>
        <w:rPr>
          <w:rFonts w:ascii="Arial" w:eastAsia="Arial" w:hAnsi="Arial" w:cs="Arial"/>
          <w:lang w:val="pt-PT"/>
        </w:rPr>
      </w:pPr>
      <w:proofErr w:type="spellStart"/>
      <w:r w:rsidRPr="00FA3F27">
        <w:rPr>
          <w:rFonts w:ascii="Arial" w:hAnsi="Arial" w:cs="Arial"/>
          <w:b/>
          <w:lang w:val="pt-PT"/>
        </w:rPr>
        <w:t>Author</w:t>
      </w:r>
      <w:proofErr w:type="spellEnd"/>
      <w:r w:rsidRPr="00FA3F27">
        <w:rPr>
          <w:rFonts w:ascii="Arial" w:hAnsi="Arial" w:cs="Arial"/>
          <w:b/>
          <w:lang w:val="pt-PT"/>
        </w:rPr>
        <w:t xml:space="preserve"> </w:t>
      </w:r>
      <w:proofErr w:type="spellStart"/>
      <w:r w:rsidRPr="00FA3F27">
        <w:rPr>
          <w:rFonts w:ascii="Arial" w:hAnsi="Arial" w:cs="Arial"/>
          <w:b/>
          <w:lang w:val="pt-PT"/>
        </w:rPr>
        <w:t>list</w:t>
      </w:r>
      <w:proofErr w:type="spellEnd"/>
      <w:r w:rsidRPr="00FA3F27">
        <w:rPr>
          <w:rFonts w:ascii="Arial" w:hAnsi="Arial" w:cs="Arial"/>
          <w:b/>
          <w:lang w:val="pt-PT"/>
        </w:rPr>
        <w:t>:</w:t>
      </w:r>
      <w:r>
        <w:rPr>
          <w:rFonts w:ascii="Arial" w:hAnsi="Arial" w:cs="Arial"/>
          <w:lang w:val="pt-PT"/>
        </w:rPr>
        <w:t xml:space="preserve"> </w:t>
      </w:r>
      <w:r w:rsidRPr="00FB53B4">
        <w:rPr>
          <w:rFonts w:ascii="Arial" w:hAnsi="Arial" w:cs="Arial"/>
          <w:lang w:val="pt-PT"/>
        </w:rPr>
        <w:t xml:space="preserve">Fernando Tadeu Serra, Andrea </w:t>
      </w:r>
      <w:proofErr w:type="spellStart"/>
      <w:r w:rsidRPr="00FB53B4">
        <w:rPr>
          <w:rFonts w:ascii="Arial" w:hAnsi="Arial" w:cs="Arial"/>
          <w:lang w:val="pt-PT"/>
        </w:rPr>
        <w:t>Dominguez</w:t>
      </w:r>
      <w:proofErr w:type="spellEnd"/>
      <w:r w:rsidRPr="00FB53B4">
        <w:rPr>
          <w:rFonts w:ascii="Arial" w:hAnsi="Arial" w:cs="Arial"/>
          <w:lang w:val="pt-PT"/>
        </w:rPr>
        <w:t xml:space="preserve"> Carvalho, Bruno Henrique Silva Araujo, Laila Brito Torres, </w:t>
      </w:r>
      <w:proofErr w:type="spellStart"/>
      <w:r w:rsidRPr="00FB53B4">
        <w:rPr>
          <w:rFonts w:ascii="Arial" w:hAnsi="Arial" w:cs="Arial"/>
          <w:lang w:val="pt-PT"/>
        </w:rPr>
        <w:t>Fabrizio</w:t>
      </w:r>
      <w:proofErr w:type="spellEnd"/>
      <w:r w:rsidRPr="00FB53B4">
        <w:rPr>
          <w:rFonts w:ascii="Arial" w:hAnsi="Arial" w:cs="Arial"/>
          <w:lang w:val="pt-PT"/>
        </w:rPr>
        <w:t xml:space="preserve"> dos Santos Cardoso, Jéssica </w:t>
      </w:r>
      <w:proofErr w:type="spellStart"/>
      <w:r w:rsidRPr="00FB53B4">
        <w:rPr>
          <w:rFonts w:ascii="Arial" w:hAnsi="Arial" w:cs="Arial"/>
          <w:lang w:val="pt-PT"/>
        </w:rPr>
        <w:t>Salles</w:t>
      </w:r>
      <w:proofErr w:type="spellEnd"/>
      <w:r w:rsidRPr="00FB53B4">
        <w:rPr>
          <w:rFonts w:ascii="Arial" w:hAnsi="Arial" w:cs="Arial"/>
          <w:lang w:val="pt-PT"/>
        </w:rPr>
        <w:t xml:space="preserve"> Henrique, Eduardo Varejão </w:t>
      </w:r>
      <w:proofErr w:type="spellStart"/>
      <w:r w:rsidRPr="00FB53B4">
        <w:rPr>
          <w:rFonts w:ascii="Arial" w:hAnsi="Arial" w:cs="Arial"/>
          <w:lang w:val="pt-PT"/>
        </w:rPr>
        <w:t>Díaz</w:t>
      </w:r>
      <w:proofErr w:type="spellEnd"/>
      <w:r w:rsidRPr="00FB53B4">
        <w:rPr>
          <w:rFonts w:ascii="Arial" w:hAnsi="Arial" w:cs="Arial"/>
          <w:lang w:val="pt-PT"/>
        </w:rPr>
        <w:t xml:space="preserve"> Placencia, Roberto Lent, Fernando </w:t>
      </w:r>
      <w:proofErr w:type="spellStart"/>
      <w:r w:rsidRPr="00FB53B4">
        <w:rPr>
          <w:rFonts w:ascii="Arial" w:hAnsi="Arial" w:cs="Arial"/>
          <w:lang w:val="pt-PT"/>
        </w:rPr>
        <w:t>Gomez-Pinilla</w:t>
      </w:r>
      <w:proofErr w:type="spellEnd"/>
      <w:r w:rsidRPr="00FB53B4">
        <w:rPr>
          <w:rFonts w:ascii="Arial" w:hAnsi="Arial" w:cs="Arial"/>
          <w:lang w:val="pt-PT"/>
        </w:rPr>
        <w:t xml:space="preserve">, Ricardo </w:t>
      </w:r>
      <w:proofErr w:type="spellStart"/>
      <w:r w:rsidRPr="00FB53B4">
        <w:rPr>
          <w:rFonts w:ascii="Arial" w:hAnsi="Arial" w:cs="Arial"/>
          <w:lang w:val="pt-PT"/>
        </w:rPr>
        <w:t>Mario</w:t>
      </w:r>
      <w:proofErr w:type="spellEnd"/>
      <w:r w:rsidRPr="00FB53B4">
        <w:rPr>
          <w:rFonts w:ascii="Arial" w:hAnsi="Arial" w:cs="Arial"/>
          <w:lang w:val="pt-PT"/>
        </w:rPr>
        <w:t xml:space="preserve"> Arida, Sérgio Gomes da Silva.</w:t>
      </w:r>
    </w:p>
    <w:p w14:paraId="30C40025" w14:textId="77777777" w:rsidR="00FA3F27" w:rsidRPr="00FA3F27" w:rsidRDefault="00FA3F27" w:rsidP="00732CEA">
      <w:pPr>
        <w:spacing w:line="480" w:lineRule="auto"/>
        <w:rPr>
          <w:rFonts w:ascii="Arial" w:hAnsi="Arial" w:cs="Arial"/>
          <w:b/>
          <w:lang w:val="pt-BR"/>
        </w:rPr>
      </w:pPr>
    </w:p>
    <w:p w14:paraId="4A3D5C83" w14:textId="37A77EEC" w:rsidR="00732CEA" w:rsidRPr="008A46C8" w:rsidRDefault="00732CEA" w:rsidP="00FA3F27">
      <w:pPr>
        <w:spacing w:line="480" w:lineRule="auto"/>
        <w:jc w:val="both"/>
        <w:rPr>
          <w:rFonts w:ascii="Arial" w:hAnsi="Arial" w:cs="Arial"/>
          <w:b/>
        </w:rPr>
      </w:pPr>
      <w:r w:rsidRPr="008A46C8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T</w:t>
      </w:r>
      <w:r w:rsidRPr="008A46C8">
        <w:rPr>
          <w:rFonts w:ascii="Arial" w:hAnsi="Arial" w:cs="Arial"/>
          <w:b/>
        </w:rPr>
        <w:t>able 1.</w:t>
      </w:r>
      <w:r w:rsidR="00FA3F27">
        <w:rPr>
          <w:rFonts w:ascii="Arial" w:hAnsi="Arial" w:cs="Arial"/>
          <w:b/>
        </w:rPr>
        <w:t xml:space="preserve"> </w:t>
      </w:r>
      <w:r w:rsidR="00FA3F27" w:rsidRPr="00FA3F27">
        <w:rPr>
          <w:rFonts w:ascii="Arial" w:hAnsi="Arial" w:cs="Arial"/>
        </w:rPr>
        <w:t>Two-way ANOVA results for the absolute number of neuronal and non-neuronal cells</w:t>
      </w:r>
    </w:p>
    <w:tbl>
      <w:tblPr>
        <w:tblW w:w="9639" w:type="dxa"/>
        <w:tblLayout w:type="fixed"/>
        <w:tblCellMar>
          <w:left w:w="34" w:type="dxa"/>
          <w:right w:w="34" w:type="dxa"/>
        </w:tblCellMar>
        <w:tblLook w:val="04A0" w:firstRow="1" w:lastRow="0" w:firstColumn="1" w:lastColumn="0" w:noHBand="0" w:noVBand="1"/>
      </w:tblPr>
      <w:tblGrid>
        <w:gridCol w:w="2410"/>
        <w:gridCol w:w="851"/>
        <w:gridCol w:w="1559"/>
        <w:gridCol w:w="850"/>
        <w:gridCol w:w="1560"/>
        <w:gridCol w:w="850"/>
        <w:gridCol w:w="1559"/>
      </w:tblGrid>
      <w:tr w:rsidR="00732CEA" w:rsidRPr="008A46C8" w14:paraId="09C0ADC6" w14:textId="77777777" w:rsidTr="00FA79C9">
        <w:trPr>
          <w:trHeight w:val="315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2E662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Variable</w:t>
            </w:r>
          </w:p>
        </w:tc>
        <w:tc>
          <w:tcPr>
            <w:tcW w:w="722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CFA73" w14:textId="7DDEBA8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tatisti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l</w:t>
            </w: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values</w:t>
            </w:r>
          </w:p>
        </w:tc>
      </w:tr>
      <w:tr w:rsidR="00732CEA" w:rsidRPr="008A46C8" w14:paraId="40CCE305" w14:textId="77777777" w:rsidTr="00FA79C9">
        <w:trPr>
          <w:trHeight w:val="315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D74DEA" w14:textId="77777777" w:rsidR="00732CEA" w:rsidRPr="008A46C8" w:rsidRDefault="00732CEA" w:rsidP="00FA79C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4D155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g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F7170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roup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F9B11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Interaction</w:t>
            </w:r>
          </w:p>
        </w:tc>
      </w:tr>
      <w:tr w:rsidR="00732CEA" w:rsidRPr="008A46C8" w14:paraId="1267A81A" w14:textId="77777777" w:rsidTr="00FA79C9">
        <w:trPr>
          <w:trHeight w:val="461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E1CCC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rtical neuro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379C0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7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AB11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.3, p &lt; 0.001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98FCE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1, 27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A980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8, p &lt; 0.001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98144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7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11E1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46, p = 0.105</w:t>
            </w:r>
          </w:p>
        </w:tc>
      </w:tr>
      <w:tr w:rsidR="00732CEA" w:rsidRPr="008A46C8" w14:paraId="448FA3A6" w14:textId="77777777" w:rsidTr="00FA79C9">
        <w:trPr>
          <w:trHeight w:val="5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8AC3D" w14:textId="59806D0A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rtical non-neur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l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cel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72E2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7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0FF5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7,4, p &lt; 0.00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0B42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1, 27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DA56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0.4, p &lt; 0.00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FCA4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7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12E5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79, p = 0.186</w:t>
            </w:r>
          </w:p>
        </w:tc>
      </w:tr>
      <w:tr w:rsidR="00732CEA" w:rsidRPr="008A46C8" w14:paraId="20C21D5D" w14:textId="77777777" w:rsidTr="00FA79C9">
        <w:trPr>
          <w:trHeight w:val="5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5E395" w14:textId="676884A0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ppocampal neuron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A186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6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55B8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0, p = 0.3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249F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1, 26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CB1E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.6, p &lt; 0.00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1232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6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C8E8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69, p = 0.086</w:t>
            </w:r>
          </w:p>
        </w:tc>
      </w:tr>
      <w:tr w:rsidR="00732CEA" w:rsidRPr="008A46C8" w14:paraId="538E134B" w14:textId="77777777" w:rsidTr="00FA79C9">
        <w:trPr>
          <w:trHeight w:val="54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D424A" w14:textId="2FB4E051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ocampal non-neur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l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cell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4F1FE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8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46056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6, p &lt; 0.001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08C86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1, 26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BBCE1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.9, p &lt; 0.001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9F987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8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67834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.24, p = 0.003*</w:t>
            </w:r>
          </w:p>
        </w:tc>
      </w:tr>
    </w:tbl>
    <w:p w14:paraId="0C870B20" w14:textId="77777777" w:rsidR="00732CEA" w:rsidRPr="008A46C8" w:rsidRDefault="00732CEA" w:rsidP="00732CEA">
      <w:pPr>
        <w:spacing w:line="480" w:lineRule="auto"/>
        <w:rPr>
          <w:rFonts w:ascii="Arial" w:hAnsi="Arial" w:cs="Arial"/>
        </w:rPr>
      </w:pPr>
    </w:p>
    <w:p w14:paraId="33C28D2A" w14:textId="1564ED54" w:rsidR="00732CEA" w:rsidRPr="008A46C8" w:rsidRDefault="00732CEA" w:rsidP="00732CEA">
      <w:pPr>
        <w:spacing w:line="480" w:lineRule="auto"/>
        <w:rPr>
          <w:rFonts w:ascii="Arial" w:hAnsi="Arial" w:cs="Arial"/>
        </w:rPr>
      </w:pPr>
    </w:p>
    <w:p w14:paraId="49AE431F" w14:textId="77777777" w:rsidR="00732CEA" w:rsidRPr="008A46C8" w:rsidRDefault="00732CEA" w:rsidP="00732CEA">
      <w:pPr>
        <w:spacing w:after="200" w:line="480" w:lineRule="auto"/>
        <w:rPr>
          <w:rFonts w:ascii="Arial" w:hAnsi="Arial" w:cs="Arial"/>
        </w:rPr>
      </w:pPr>
      <w:r w:rsidRPr="008A46C8">
        <w:rPr>
          <w:rFonts w:ascii="Arial" w:hAnsi="Arial" w:cs="Arial"/>
        </w:rPr>
        <w:br w:type="page"/>
      </w:r>
    </w:p>
    <w:p w14:paraId="3D51E550" w14:textId="039C4E43" w:rsidR="00732CEA" w:rsidRPr="008A46C8" w:rsidRDefault="00732CEA" w:rsidP="00FA3F27">
      <w:pPr>
        <w:spacing w:line="480" w:lineRule="auto"/>
        <w:jc w:val="both"/>
        <w:rPr>
          <w:rFonts w:ascii="Arial" w:hAnsi="Arial" w:cs="Arial"/>
          <w:b/>
        </w:rPr>
      </w:pPr>
      <w:r w:rsidRPr="008A46C8">
        <w:rPr>
          <w:rFonts w:ascii="Arial" w:hAnsi="Arial" w:cs="Arial"/>
          <w:b/>
        </w:rPr>
        <w:lastRenderedPageBreak/>
        <w:t xml:space="preserve">Supplementary </w:t>
      </w:r>
      <w:r>
        <w:rPr>
          <w:rFonts w:ascii="Arial" w:hAnsi="Arial" w:cs="Arial"/>
          <w:b/>
        </w:rPr>
        <w:t>T</w:t>
      </w:r>
      <w:r w:rsidRPr="008A46C8">
        <w:rPr>
          <w:rFonts w:ascii="Arial" w:hAnsi="Arial" w:cs="Arial"/>
          <w:b/>
        </w:rPr>
        <w:t>able 2.</w:t>
      </w:r>
      <w:r w:rsidR="00FA3F27">
        <w:rPr>
          <w:rFonts w:ascii="Arial" w:hAnsi="Arial" w:cs="Arial"/>
          <w:b/>
        </w:rPr>
        <w:t xml:space="preserve"> </w:t>
      </w:r>
      <w:r w:rsidR="00FA3F27" w:rsidRPr="00FA3F27">
        <w:rPr>
          <w:rFonts w:ascii="Arial" w:hAnsi="Arial" w:cs="Arial"/>
        </w:rPr>
        <w:t>Two-way ANOVA results for the number of dendrites, dendritic nodes and ends, and total dendritic length</w:t>
      </w:r>
      <w:r w:rsidR="00FA3F27">
        <w:rPr>
          <w:rFonts w:ascii="Arial" w:hAnsi="Arial" w:cs="Arial"/>
        </w:rPr>
        <w:t>.</w:t>
      </w:r>
    </w:p>
    <w:tbl>
      <w:tblPr>
        <w:tblW w:w="9532" w:type="dxa"/>
        <w:tblLayout w:type="fixed"/>
        <w:tblCellMar>
          <w:left w:w="34" w:type="dxa"/>
          <w:right w:w="34" w:type="dxa"/>
        </w:tblCellMar>
        <w:tblLook w:val="04A0" w:firstRow="1" w:lastRow="0" w:firstColumn="1" w:lastColumn="0" w:noHBand="0" w:noVBand="1"/>
      </w:tblPr>
      <w:tblGrid>
        <w:gridCol w:w="628"/>
        <w:gridCol w:w="1461"/>
        <w:gridCol w:w="1236"/>
        <w:gridCol w:w="423"/>
        <w:gridCol w:w="647"/>
        <w:gridCol w:w="1417"/>
        <w:gridCol w:w="372"/>
        <w:gridCol w:w="850"/>
        <w:gridCol w:w="1364"/>
        <w:gridCol w:w="425"/>
        <w:gridCol w:w="709"/>
      </w:tblGrid>
      <w:tr w:rsidR="00732CEA" w:rsidRPr="008A46C8" w14:paraId="44FC5345" w14:textId="77777777" w:rsidTr="00FA79C9">
        <w:trPr>
          <w:trHeight w:val="315"/>
        </w:trPr>
        <w:tc>
          <w:tcPr>
            <w:tcW w:w="208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D6FADE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Variable</w:t>
            </w:r>
          </w:p>
        </w:tc>
        <w:tc>
          <w:tcPr>
            <w:tcW w:w="744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2D118" w14:textId="2DBDADBA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tatistic</w:t>
            </w:r>
            <w:r w:rsidR="00E900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l</w:t>
            </w: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values</w:t>
            </w:r>
          </w:p>
        </w:tc>
      </w:tr>
      <w:tr w:rsidR="00732CEA" w:rsidRPr="008A46C8" w14:paraId="71DC93BB" w14:textId="77777777" w:rsidTr="00FA79C9">
        <w:trPr>
          <w:trHeight w:val="315"/>
        </w:trPr>
        <w:tc>
          <w:tcPr>
            <w:tcW w:w="208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357D5" w14:textId="77777777" w:rsidR="00732CEA" w:rsidRPr="008A46C8" w:rsidRDefault="00732CEA" w:rsidP="00FA79C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3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D5115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ge</w:t>
            </w:r>
          </w:p>
        </w:tc>
        <w:tc>
          <w:tcPr>
            <w:tcW w:w="26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C7024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roup</w:t>
            </w:r>
          </w:p>
        </w:tc>
        <w:tc>
          <w:tcPr>
            <w:tcW w:w="24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6E2ED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Interaction</w:t>
            </w:r>
          </w:p>
        </w:tc>
      </w:tr>
      <w:tr w:rsidR="00732CEA" w:rsidRPr="008A46C8" w14:paraId="484F51D7" w14:textId="77777777" w:rsidTr="00FA79C9">
        <w:trPr>
          <w:trHeight w:val="540"/>
        </w:trPr>
        <w:tc>
          <w:tcPr>
            <w:tcW w:w="6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61C73E1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erebral cortex</w:t>
            </w: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br/>
              <w:t>(III - V layers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5DD2" w14:textId="28A6219B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umber of dendrite</w:t>
            </w:r>
            <w:r w:rsidR="00E9001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2E63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334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22.1, 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516C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 &lt;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84B0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0F5B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1, 334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90.4, 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F179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 &lt;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A7983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*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6629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334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10.1,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2F5B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 &lt;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55E4C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*</w:t>
            </w:r>
          </w:p>
        </w:tc>
      </w:tr>
      <w:tr w:rsidR="00732CEA" w:rsidRPr="008A46C8" w14:paraId="7D2286E5" w14:textId="77777777" w:rsidTr="00FA79C9">
        <w:trPr>
          <w:trHeight w:val="540"/>
        </w:trPr>
        <w:tc>
          <w:tcPr>
            <w:tcW w:w="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382D8" w14:textId="77777777" w:rsidR="00732CEA" w:rsidRPr="008A46C8" w:rsidRDefault="00732CEA" w:rsidP="00FA79C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F54DC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otal dendritic length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6533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334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16.4, 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10F1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 &lt;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0EF53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3411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1, 334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324, 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6631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 &lt;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1C94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*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04C6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334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25.9,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03D0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 &lt;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CFAE8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*</w:t>
            </w:r>
          </w:p>
        </w:tc>
      </w:tr>
      <w:tr w:rsidR="00732CEA" w:rsidRPr="008A46C8" w14:paraId="4D32A13A" w14:textId="77777777" w:rsidTr="00FA79C9">
        <w:trPr>
          <w:trHeight w:val="540"/>
        </w:trPr>
        <w:tc>
          <w:tcPr>
            <w:tcW w:w="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DFFB2" w14:textId="77777777" w:rsidR="00732CEA" w:rsidRPr="008A46C8" w:rsidRDefault="00732CEA" w:rsidP="00FA79C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716EC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umber of dendritic node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2B9B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334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48.9, 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CB46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 &lt;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20D6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7481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1, 334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237, 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4CA2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 &lt;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9BF8A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*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DF10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334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0.165,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18B1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 =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1AC3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 848</w:t>
            </w:r>
          </w:p>
        </w:tc>
      </w:tr>
      <w:tr w:rsidR="00732CEA" w:rsidRPr="008A46C8" w14:paraId="21FF6DD6" w14:textId="77777777" w:rsidTr="00FA79C9">
        <w:trPr>
          <w:trHeight w:val="540"/>
        </w:trPr>
        <w:tc>
          <w:tcPr>
            <w:tcW w:w="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0079C" w14:textId="77777777" w:rsidR="00732CEA" w:rsidRPr="008A46C8" w:rsidRDefault="00732CEA" w:rsidP="00FA79C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0C7D5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umber of dendritic end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2041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334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51.9, 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2A58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 &lt;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62573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5817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1, 334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267, 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1D62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 &lt;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306D4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*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BEC5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334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0.321,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578A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 =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5062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26</w:t>
            </w:r>
          </w:p>
        </w:tc>
      </w:tr>
      <w:tr w:rsidR="00732CEA" w:rsidRPr="008A46C8" w14:paraId="3A01C72F" w14:textId="77777777" w:rsidTr="00FA79C9">
        <w:trPr>
          <w:trHeight w:val="540"/>
        </w:trPr>
        <w:tc>
          <w:tcPr>
            <w:tcW w:w="6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F2560FD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Hippocampus</w:t>
            </w: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br/>
              <w:t>(CA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6B73B" w14:textId="0863F5BA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umber of dendrite</w:t>
            </w:r>
            <w:r w:rsidR="00E9001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2CCB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324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47.6, 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6A33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 &lt;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DE324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DA43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1, 324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0.265, 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EB52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 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7E5C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0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05388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324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33.6,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6683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 &lt;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6B52F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*</w:t>
            </w:r>
          </w:p>
        </w:tc>
      </w:tr>
      <w:tr w:rsidR="00732CEA" w:rsidRPr="008A46C8" w14:paraId="712F05A3" w14:textId="77777777" w:rsidTr="00FA79C9">
        <w:trPr>
          <w:trHeight w:val="540"/>
        </w:trPr>
        <w:tc>
          <w:tcPr>
            <w:tcW w:w="6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431A55" w14:textId="77777777" w:rsidR="00732CEA" w:rsidRPr="008A46C8" w:rsidRDefault="00732CEA" w:rsidP="00FA79C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61AED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otal dendritic length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CD3E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324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167, 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8084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 &lt;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01C3F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83FE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1, 324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44.8, 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585A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 &lt;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64D8F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*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511F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324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9.15,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FAF0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 &lt;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59982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*</w:t>
            </w:r>
          </w:p>
        </w:tc>
      </w:tr>
      <w:tr w:rsidR="00732CEA" w:rsidRPr="008A46C8" w14:paraId="3F91319A" w14:textId="77777777" w:rsidTr="00FA79C9">
        <w:trPr>
          <w:trHeight w:val="540"/>
        </w:trPr>
        <w:tc>
          <w:tcPr>
            <w:tcW w:w="6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F83042" w14:textId="77777777" w:rsidR="00732CEA" w:rsidRPr="008A46C8" w:rsidRDefault="00732CEA" w:rsidP="00FA79C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01922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umber of dendritic node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204B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324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227, 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A926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 &lt;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5F0B9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9B7B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1, 324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92.8, 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B950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 &lt;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7272E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*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BF84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324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42.8,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0072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 &lt;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3F8EB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*</w:t>
            </w:r>
          </w:p>
        </w:tc>
      </w:tr>
      <w:tr w:rsidR="00732CEA" w:rsidRPr="008A46C8" w14:paraId="3CA34C79" w14:textId="77777777" w:rsidTr="00FA79C9">
        <w:trPr>
          <w:trHeight w:val="540"/>
        </w:trPr>
        <w:tc>
          <w:tcPr>
            <w:tcW w:w="6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28BFCE" w14:textId="77777777" w:rsidR="00732CEA" w:rsidRPr="008A46C8" w:rsidRDefault="00732CEA" w:rsidP="00FA79C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31A06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umber of dendritic ends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A505D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34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246, 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9E71D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 &lt;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40998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0DFB1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1, 324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92.2, 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24A1D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 &lt;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218F1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*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3D0A8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324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54.8,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8A7A8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 &lt;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49DB7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*</w:t>
            </w:r>
          </w:p>
        </w:tc>
      </w:tr>
    </w:tbl>
    <w:p w14:paraId="5FB99360" w14:textId="77777777" w:rsidR="00732CEA" w:rsidRPr="008A46C8" w:rsidRDefault="00732CEA" w:rsidP="00732CEA">
      <w:pPr>
        <w:spacing w:line="480" w:lineRule="auto"/>
        <w:rPr>
          <w:rFonts w:ascii="Arial" w:hAnsi="Arial" w:cs="Arial"/>
        </w:rPr>
      </w:pPr>
    </w:p>
    <w:p w14:paraId="6D57A669" w14:textId="77777777" w:rsidR="00732CEA" w:rsidRPr="008A46C8" w:rsidRDefault="00732CEA" w:rsidP="00732CEA">
      <w:pPr>
        <w:spacing w:line="480" w:lineRule="auto"/>
        <w:rPr>
          <w:rFonts w:ascii="Arial" w:hAnsi="Arial" w:cs="Arial"/>
        </w:rPr>
      </w:pPr>
    </w:p>
    <w:p w14:paraId="5697F07F" w14:textId="77777777" w:rsidR="00732CEA" w:rsidRPr="008A46C8" w:rsidRDefault="00732CEA" w:rsidP="00732CEA">
      <w:pPr>
        <w:spacing w:after="200" w:line="480" w:lineRule="auto"/>
        <w:rPr>
          <w:rFonts w:ascii="Arial" w:hAnsi="Arial" w:cs="Arial"/>
        </w:rPr>
      </w:pPr>
      <w:r w:rsidRPr="008A46C8">
        <w:rPr>
          <w:rFonts w:ascii="Arial" w:hAnsi="Arial" w:cs="Arial"/>
        </w:rPr>
        <w:br w:type="page"/>
      </w:r>
    </w:p>
    <w:p w14:paraId="1DF216C6" w14:textId="581071FF" w:rsidR="00732CEA" w:rsidRPr="003741C8" w:rsidRDefault="00732CEA" w:rsidP="003741C8">
      <w:pPr>
        <w:spacing w:line="480" w:lineRule="auto"/>
        <w:jc w:val="both"/>
        <w:rPr>
          <w:rFonts w:ascii="Arial" w:hAnsi="Arial" w:cs="Arial"/>
        </w:rPr>
      </w:pPr>
      <w:r w:rsidRPr="008A46C8">
        <w:rPr>
          <w:rFonts w:ascii="Arial" w:hAnsi="Arial" w:cs="Arial"/>
          <w:b/>
        </w:rPr>
        <w:lastRenderedPageBreak/>
        <w:t xml:space="preserve">Supplementary </w:t>
      </w:r>
      <w:r>
        <w:rPr>
          <w:rFonts w:ascii="Arial" w:hAnsi="Arial" w:cs="Arial"/>
          <w:b/>
        </w:rPr>
        <w:t>T</w:t>
      </w:r>
      <w:r w:rsidRPr="008A46C8">
        <w:rPr>
          <w:rFonts w:ascii="Arial" w:hAnsi="Arial" w:cs="Arial"/>
          <w:b/>
        </w:rPr>
        <w:t>able 3.</w:t>
      </w:r>
      <w:r w:rsidR="003741C8">
        <w:rPr>
          <w:rFonts w:ascii="Arial" w:hAnsi="Arial" w:cs="Arial"/>
          <w:b/>
        </w:rPr>
        <w:t xml:space="preserve"> </w:t>
      </w:r>
      <w:r w:rsidR="003741C8" w:rsidRPr="003741C8">
        <w:rPr>
          <w:rFonts w:ascii="Arial" w:hAnsi="Arial" w:cs="Arial"/>
        </w:rPr>
        <w:t>Two-way ANOVA results for cortical and hippocampal levels of BDNF, ACTH and corticosterone</w:t>
      </w:r>
      <w:r w:rsidR="003741C8">
        <w:rPr>
          <w:rFonts w:ascii="Arial" w:hAnsi="Arial" w:cs="Arial"/>
        </w:rPr>
        <w:t>.</w:t>
      </w:r>
    </w:p>
    <w:tbl>
      <w:tblPr>
        <w:tblW w:w="9639" w:type="dxa"/>
        <w:tblLayout w:type="fixed"/>
        <w:tblCellMar>
          <w:left w:w="34" w:type="dxa"/>
          <w:right w:w="34" w:type="dxa"/>
        </w:tblCellMar>
        <w:tblLook w:val="04A0" w:firstRow="1" w:lastRow="0" w:firstColumn="1" w:lastColumn="0" w:noHBand="0" w:noVBand="1"/>
      </w:tblPr>
      <w:tblGrid>
        <w:gridCol w:w="311"/>
        <w:gridCol w:w="1532"/>
        <w:gridCol w:w="1418"/>
        <w:gridCol w:w="425"/>
        <w:gridCol w:w="647"/>
        <w:gridCol w:w="1479"/>
        <w:gridCol w:w="425"/>
        <w:gridCol w:w="709"/>
        <w:gridCol w:w="1418"/>
        <w:gridCol w:w="425"/>
        <w:gridCol w:w="850"/>
      </w:tblGrid>
      <w:tr w:rsidR="00732CEA" w:rsidRPr="008A46C8" w14:paraId="6614F288" w14:textId="77777777" w:rsidTr="00FA79C9">
        <w:trPr>
          <w:trHeight w:val="315"/>
        </w:trPr>
        <w:tc>
          <w:tcPr>
            <w:tcW w:w="184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606D37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Variable</w:t>
            </w:r>
          </w:p>
        </w:tc>
        <w:tc>
          <w:tcPr>
            <w:tcW w:w="779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AB52A" w14:textId="626D0F95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tatistic</w:t>
            </w:r>
            <w:r w:rsidR="00FA79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l</w:t>
            </w: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values</w:t>
            </w:r>
          </w:p>
        </w:tc>
      </w:tr>
      <w:tr w:rsidR="00732CEA" w:rsidRPr="008A46C8" w14:paraId="6E9D8FFC" w14:textId="77777777" w:rsidTr="00FA79C9">
        <w:trPr>
          <w:trHeight w:val="315"/>
        </w:trPr>
        <w:tc>
          <w:tcPr>
            <w:tcW w:w="184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A9495C" w14:textId="77777777" w:rsidR="00732CEA" w:rsidRPr="008A46C8" w:rsidRDefault="00732CEA" w:rsidP="00FA79C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0353A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ge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6ADA4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roup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02F90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Interaction</w:t>
            </w:r>
          </w:p>
        </w:tc>
      </w:tr>
      <w:tr w:rsidR="00732CEA" w:rsidRPr="008A46C8" w14:paraId="15BB65CF" w14:textId="77777777" w:rsidTr="00FA79C9">
        <w:trPr>
          <w:trHeight w:val="540"/>
        </w:trPr>
        <w:tc>
          <w:tcPr>
            <w:tcW w:w="3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DA9AD3C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ortice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7A5D8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DN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4182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2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0.113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0399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 =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E996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9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F3A3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1, 22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0.786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8D61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A1EC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B2DB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3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0.937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200D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57CE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07</w:t>
            </w:r>
          </w:p>
        </w:tc>
      </w:tr>
      <w:tr w:rsidR="00732CEA" w:rsidRPr="008A46C8" w14:paraId="7A6E1F1F" w14:textId="77777777" w:rsidTr="00FA79C9">
        <w:trPr>
          <w:trHeight w:val="540"/>
        </w:trPr>
        <w:tc>
          <w:tcPr>
            <w:tcW w:w="3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D864C" w14:textId="77777777" w:rsidR="00732CEA" w:rsidRPr="008A46C8" w:rsidRDefault="00732CEA" w:rsidP="00FA79C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5F21E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C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40F1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2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0.072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2171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 =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8EE4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3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AC6C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3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6.55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A524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444D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8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F8F1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2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1.86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0D85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643B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79</w:t>
            </w:r>
          </w:p>
        </w:tc>
      </w:tr>
      <w:tr w:rsidR="00732CEA" w:rsidRPr="008A46C8" w14:paraId="2C48DD91" w14:textId="77777777" w:rsidTr="00FA79C9">
        <w:trPr>
          <w:trHeight w:val="540"/>
        </w:trPr>
        <w:tc>
          <w:tcPr>
            <w:tcW w:w="3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CD37B" w14:textId="77777777" w:rsidR="00732CEA" w:rsidRPr="008A46C8" w:rsidRDefault="00732CEA" w:rsidP="00FA79C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1331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rticoster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FBDE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2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1.95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4EEA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 =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23A0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6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88F0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1, 23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0.087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5AE5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D8D6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54D2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3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0.460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D647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4166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37</w:t>
            </w:r>
          </w:p>
        </w:tc>
      </w:tr>
      <w:tr w:rsidR="00732CEA" w:rsidRPr="008A46C8" w14:paraId="67A76907" w14:textId="77777777" w:rsidTr="00FA79C9">
        <w:trPr>
          <w:trHeight w:val="540"/>
        </w:trPr>
        <w:tc>
          <w:tcPr>
            <w:tcW w:w="3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268D2BB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Hippocampi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8F540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DN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5D42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9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119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A8F9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 &lt;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3AB0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50CC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1, 29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0.516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7A4E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ADCC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2C12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9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10.4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9AE3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&lt;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C2F7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*</w:t>
            </w:r>
          </w:p>
        </w:tc>
      </w:tr>
      <w:tr w:rsidR="00732CEA" w:rsidRPr="008A46C8" w14:paraId="42236848" w14:textId="77777777" w:rsidTr="00FA79C9">
        <w:trPr>
          <w:trHeight w:val="540"/>
        </w:trPr>
        <w:tc>
          <w:tcPr>
            <w:tcW w:w="3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750F95" w14:textId="77777777" w:rsidR="00732CEA" w:rsidRPr="008A46C8" w:rsidRDefault="00732CEA" w:rsidP="00FA79C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37908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C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00B3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7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0.833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8FDF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 =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245F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4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197F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1, 27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0.023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CD76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2E24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E1BC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7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0.639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CE27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7461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36</w:t>
            </w:r>
          </w:p>
        </w:tc>
      </w:tr>
      <w:tr w:rsidR="00732CEA" w:rsidRPr="008A46C8" w14:paraId="5E3B843B" w14:textId="77777777" w:rsidTr="00FA79C9">
        <w:trPr>
          <w:trHeight w:val="540"/>
        </w:trPr>
        <w:tc>
          <w:tcPr>
            <w:tcW w:w="3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647117" w14:textId="77777777" w:rsidR="00732CEA" w:rsidRPr="008A46C8" w:rsidRDefault="00732CEA" w:rsidP="00FA79C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35E84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rticostero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DBBA7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7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3.02,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4DD5F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 =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D47F9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6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EF9B9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1, 27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3.15,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ECEA6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AA919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5F921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7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1.90,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320AF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9AE2A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69</w:t>
            </w:r>
          </w:p>
        </w:tc>
      </w:tr>
    </w:tbl>
    <w:p w14:paraId="2C4CB8C1" w14:textId="77777777" w:rsidR="00732CEA" w:rsidRPr="008A46C8" w:rsidRDefault="00732CEA" w:rsidP="00732CEA">
      <w:pPr>
        <w:spacing w:line="480" w:lineRule="auto"/>
        <w:rPr>
          <w:rFonts w:ascii="Arial" w:hAnsi="Arial" w:cs="Arial"/>
        </w:rPr>
      </w:pPr>
    </w:p>
    <w:p w14:paraId="16589E7B" w14:textId="77777777" w:rsidR="00732CEA" w:rsidRPr="008A46C8" w:rsidRDefault="00732CEA" w:rsidP="00732CEA">
      <w:pPr>
        <w:spacing w:after="200" w:line="480" w:lineRule="auto"/>
        <w:rPr>
          <w:rFonts w:ascii="Arial" w:hAnsi="Arial" w:cs="Arial"/>
        </w:rPr>
      </w:pPr>
      <w:r w:rsidRPr="008A46C8">
        <w:rPr>
          <w:rFonts w:ascii="Arial" w:hAnsi="Arial" w:cs="Arial"/>
        </w:rPr>
        <w:br w:type="page"/>
      </w:r>
    </w:p>
    <w:p w14:paraId="60C48A68" w14:textId="11B108F2" w:rsidR="00732CEA" w:rsidRPr="003741C8" w:rsidRDefault="00732CEA" w:rsidP="003741C8">
      <w:pPr>
        <w:spacing w:line="480" w:lineRule="auto"/>
        <w:jc w:val="both"/>
        <w:rPr>
          <w:rFonts w:ascii="Arial" w:hAnsi="Arial" w:cs="Arial"/>
        </w:rPr>
      </w:pPr>
      <w:r w:rsidRPr="003741C8">
        <w:rPr>
          <w:rFonts w:ascii="Arial" w:hAnsi="Arial" w:cs="Arial"/>
          <w:b/>
        </w:rPr>
        <w:lastRenderedPageBreak/>
        <w:t>Supplementary Table 4.</w:t>
      </w:r>
      <w:r w:rsidR="003741C8" w:rsidRPr="003741C8">
        <w:rPr>
          <w:rFonts w:ascii="Arial" w:hAnsi="Arial" w:cs="Arial"/>
        </w:rPr>
        <w:t xml:space="preserve"> Two-way ANOVA results for cortical and hippocampal expression of </w:t>
      </w:r>
      <w:proofErr w:type="spellStart"/>
      <w:r w:rsidR="003741C8" w:rsidRPr="003741C8">
        <w:rPr>
          <w:rFonts w:ascii="Arial" w:hAnsi="Arial" w:cs="Arial"/>
        </w:rPr>
        <w:t>Akt</w:t>
      </w:r>
      <w:proofErr w:type="spellEnd"/>
      <w:r w:rsidR="003741C8" w:rsidRPr="003741C8">
        <w:rPr>
          <w:rFonts w:ascii="Arial" w:hAnsi="Arial" w:cs="Arial"/>
        </w:rPr>
        <w:t>, mTOR, p70S6K, ERK and CREB</w:t>
      </w:r>
      <w:r w:rsidR="003741C8">
        <w:rPr>
          <w:rFonts w:ascii="Arial" w:hAnsi="Arial" w:cs="Arial"/>
        </w:rPr>
        <w:t>.</w:t>
      </w:r>
    </w:p>
    <w:tbl>
      <w:tblPr>
        <w:tblW w:w="8789" w:type="dxa"/>
        <w:tblLayout w:type="fixed"/>
        <w:tblCellMar>
          <w:left w:w="34" w:type="dxa"/>
          <w:right w:w="34" w:type="dxa"/>
        </w:tblCellMar>
        <w:tblLook w:val="04A0" w:firstRow="1" w:lastRow="0" w:firstColumn="1" w:lastColumn="0" w:noHBand="0" w:noVBand="1"/>
      </w:tblPr>
      <w:tblGrid>
        <w:gridCol w:w="387"/>
        <w:gridCol w:w="785"/>
        <w:gridCol w:w="1396"/>
        <w:gridCol w:w="415"/>
        <w:gridCol w:w="764"/>
        <w:gridCol w:w="1373"/>
        <w:gridCol w:w="470"/>
        <w:gridCol w:w="647"/>
        <w:gridCol w:w="1418"/>
        <w:gridCol w:w="425"/>
        <w:gridCol w:w="709"/>
      </w:tblGrid>
      <w:tr w:rsidR="00732CEA" w:rsidRPr="008A46C8" w14:paraId="4D20528F" w14:textId="77777777" w:rsidTr="00FA79C9">
        <w:trPr>
          <w:trHeight w:val="315"/>
        </w:trPr>
        <w:tc>
          <w:tcPr>
            <w:tcW w:w="117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FE9AAF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Variable</w:t>
            </w:r>
          </w:p>
        </w:tc>
        <w:tc>
          <w:tcPr>
            <w:tcW w:w="761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122C9" w14:textId="314BE2DD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tatistic</w:t>
            </w:r>
            <w:r w:rsidR="00FA79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l</w:t>
            </w: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values</w:t>
            </w:r>
          </w:p>
        </w:tc>
      </w:tr>
      <w:tr w:rsidR="00732CEA" w:rsidRPr="008A46C8" w14:paraId="7B5798F0" w14:textId="77777777" w:rsidTr="00FA79C9">
        <w:trPr>
          <w:trHeight w:val="300"/>
        </w:trPr>
        <w:tc>
          <w:tcPr>
            <w:tcW w:w="117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0C141C" w14:textId="77777777" w:rsidR="00732CEA" w:rsidRPr="008A46C8" w:rsidRDefault="00732CEA" w:rsidP="00FA79C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C600C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ge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D792A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roup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DFAB3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Interaction</w:t>
            </w:r>
          </w:p>
        </w:tc>
      </w:tr>
      <w:tr w:rsidR="00732CEA" w:rsidRPr="008A46C8" w14:paraId="291ECD8E" w14:textId="77777777" w:rsidTr="00FA79C9">
        <w:trPr>
          <w:trHeight w:val="540"/>
        </w:trPr>
        <w:tc>
          <w:tcPr>
            <w:tcW w:w="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A932F50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ortice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B0148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kt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EC3E" w14:textId="6F618742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</w:t>
            </w:r>
            <w:r w:rsidR="007141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5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4.</w:t>
            </w:r>
            <w:r w:rsidR="0071419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CC23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0460" w14:textId="11DF0456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</w:t>
            </w:r>
            <w:r w:rsidR="0014313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B069" w14:textId="0B531AE9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1, 2</w:t>
            </w:r>
            <w:r w:rsidR="007141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5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0.</w:t>
            </w:r>
            <w:r w:rsidR="0014313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9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BA23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8C48" w14:textId="1F71071A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</w:t>
            </w:r>
            <w:r w:rsidR="0014313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8F82" w14:textId="0B6307E3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</w:t>
            </w:r>
            <w:r w:rsidR="007141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5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0.</w:t>
            </w:r>
            <w:r w:rsidR="0071419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28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3089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EE76" w14:textId="76EB3776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</w:t>
            </w:r>
            <w:r w:rsidR="0071419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 w:rsidR="0014313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732CEA" w:rsidRPr="008A46C8" w14:paraId="6746C5D2" w14:textId="77777777" w:rsidTr="00FA79C9">
        <w:trPr>
          <w:trHeight w:val="540"/>
        </w:trPr>
        <w:tc>
          <w:tcPr>
            <w:tcW w:w="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08C45" w14:textId="77777777" w:rsidR="00732CEA" w:rsidRPr="008A46C8" w:rsidRDefault="00732CEA" w:rsidP="00FA79C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1E8B6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TOR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906B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6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5.73,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2DEB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4A11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9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42C4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1, 26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4.99,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5C2E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517AC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4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D57C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6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3.15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D223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D4541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59</w:t>
            </w:r>
          </w:p>
        </w:tc>
      </w:tr>
      <w:tr w:rsidR="00732CEA" w:rsidRPr="008A46C8" w14:paraId="2680D5FA" w14:textId="77777777" w:rsidTr="00FA79C9">
        <w:trPr>
          <w:trHeight w:val="540"/>
        </w:trPr>
        <w:tc>
          <w:tcPr>
            <w:tcW w:w="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0091E" w14:textId="77777777" w:rsidR="00732CEA" w:rsidRPr="008A46C8" w:rsidRDefault="00732CEA" w:rsidP="00FA79C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A9917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70S6K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F559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6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1.10,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4A0C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98BB9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4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F820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1, 26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0.132,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94C7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7620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8FAD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6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0.017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C8D3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0C7C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83</w:t>
            </w:r>
          </w:p>
        </w:tc>
      </w:tr>
      <w:tr w:rsidR="00732CEA" w:rsidRPr="008A46C8" w14:paraId="3BBD09A8" w14:textId="77777777" w:rsidTr="00FA79C9">
        <w:trPr>
          <w:trHeight w:val="540"/>
        </w:trPr>
        <w:tc>
          <w:tcPr>
            <w:tcW w:w="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DA4FF" w14:textId="77777777" w:rsidR="00732CEA" w:rsidRPr="008A46C8" w:rsidRDefault="00732CEA" w:rsidP="00FA79C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FA7EC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RK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E80A" w14:textId="35C8FCCE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</w:t>
            </w:r>
            <w:r w:rsidR="00D609B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4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0.1</w:t>
            </w:r>
            <w:r w:rsidR="00DB461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5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C9A2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2B62" w14:textId="4F687FCA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</w:t>
            </w:r>
            <w:r w:rsidR="00DB461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6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3F26" w14:textId="46A96AC8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1, 2</w:t>
            </w:r>
            <w:r w:rsidR="00D609B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4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</w:t>
            </w:r>
            <w:r w:rsidR="00DB461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="00DB461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6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41AF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CF35" w14:textId="517A3BD8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</w:t>
            </w:r>
            <w:r w:rsidR="00DB461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0F06" w14:textId="2065B0CA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</w:t>
            </w:r>
            <w:r w:rsidR="00D609B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4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</w:t>
            </w:r>
            <w:r w:rsidR="00DB461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7</w:t>
            </w:r>
            <w:r w:rsidR="00DB461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533E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20F4" w14:textId="18736D35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</w:t>
            </w:r>
            <w:r w:rsidR="00DB461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83</w:t>
            </w:r>
          </w:p>
        </w:tc>
      </w:tr>
      <w:tr w:rsidR="00732CEA" w:rsidRPr="008A46C8" w14:paraId="700C8334" w14:textId="77777777" w:rsidTr="00FA79C9">
        <w:trPr>
          <w:trHeight w:val="540"/>
        </w:trPr>
        <w:tc>
          <w:tcPr>
            <w:tcW w:w="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843C7" w14:textId="77777777" w:rsidR="00732CEA" w:rsidRPr="008A46C8" w:rsidRDefault="00732CEA" w:rsidP="00FA79C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D09A7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RE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15C5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4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1.26,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190F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1CE8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BC8F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1, 24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4.03,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9057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4400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B181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4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1.43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854B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6983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8</w:t>
            </w:r>
          </w:p>
        </w:tc>
      </w:tr>
      <w:tr w:rsidR="00732CEA" w:rsidRPr="008A46C8" w14:paraId="1DA11121" w14:textId="77777777" w:rsidTr="00FA79C9">
        <w:trPr>
          <w:trHeight w:val="540"/>
        </w:trPr>
        <w:tc>
          <w:tcPr>
            <w:tcW w:w="3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B126012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Hippocamp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C67E1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kt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1EAC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5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1.27,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70BF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1513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9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2A88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1, 25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0.547,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78D2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1331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FEDE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6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1.89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49BC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AF40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72</w:t>
            </w:r>
          </w:p>
        </w:tc>
      </w:tr>
      <w:tr w:rsidR="00732CEA" w:rsidRPr="008A46C8" w14:paraId="724187EA" w14:textId="77777777" w:rsidTr="00FA79C9">
        <w:trPr>
          <w:trHeight w:val="540"/>
        </w:trPr>
        <w:tc>
          <w:tcPr>
            <w:tcW w:w="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1AE186" w14:textId="77777777" w:rsidR="00732CEA" w:rsidRPr="008A46C8" w:rsidRDefault="00732CEA" w:rsidP="00FA79C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AB6E8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TOR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CB54" w14:textId="59716EF6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</w:t>
            </w:r>
            <w:r w:rsidR="00C11F4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6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0.</w:t>
            </w:r>
            <w:r w:rsidR="00C1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39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48D4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DBC2" w14:textId="45B5F824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</w:t>
            </w:r>
            <w:r w:rsidR="00C1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8D26" w14:textId="565C6EA8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1, 2</w:t>
            </w:r>
            <w:r w:rsidR="00C11F4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6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0.</w:t>
            </w:r>
            <w:r w:rsidR="00C1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31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C552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9E73" w14:textId="6BE903C1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</w:t>
            </w:r>
            <w:r w:rsidR="00C1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 w:rsidR="00C1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7C72" w14:textId="6FCB75E5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</w:t>
            </w:r>
            <w:r w:rsidR="00C11F4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6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</w:t>
            </w:r>
            <w:r w:rsidR="00C1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="00C1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7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CCA6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CEB9" w14:textId="47ABE770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7</w:t>
            </w:r>
            <w:r w:rsidR="00C1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732CEA" w:rsidRPr="008A46C8" w14:paraId="499D7888" w14:textId="77777777" w:rsidTr="00FA79C9">
        <w:trPr>
          <w:trHeight w:val="540"/>
        </w:trPr>
        <w:tc>
          <w:tcPr>
            <w:tcW w:w="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080DBF" w14:textId="77777777" w:rsidR="00732CEA" w:rsidRPr="008A46C8" w:rsidRDefault="00732CEA" w:rsidP="00FA79C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44E65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70S6K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7C1E" w14:textId="3C5BC0E0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</w:t>
            </w:r>
            <w:r w:rsidR="00FD5EE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3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</w:t>
            </w:r>
            <w:r w:rsidR="00FD5EE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7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5575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&lt;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12B7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CC93" w14:textId="2C896B32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</w:t>
            </w:r>
            <w:r w:rsidR="00FD5EE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3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0.</w:t>
            </w:r>
            <w:r w:rsidR="00FD5EE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F1ED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F8BA" w14:textId="14EDD718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</w:t>
            </w:r>
            <w:r w:rsidR="00FD5EE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B311" w14:textId="2F8D6B31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</w:t>
            </w:r>
            <w:r w:rsidR="00FD5EE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3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1.</w:t>
            </w:r>
            <w:r w:rsidR="00FD5EE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4F33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F798" w14:textId="527B941A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</w:t>
            </w:r>
            <w:r w:rsidR="00FD5EE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2</w:t>
            </w:r>
          </w:p>
        </w:tc>
      </w:tr>
      <w:tr w:rsidR="00732CEA" w:rsidRPr="008A46C8" w14:paraId="10D3C8B2" w14:textId="77777777" w:rsidTr="00FA79C9">
        <w:trPr>
          <w:trHeight w:val="540"/>
        </w:trPr>
        <w:tc>
          <w:tcPr>
            <w:tcW w:w="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25D798" w14:textId="77777777" w:rsidR="00732CEA" w:rsidRPr="008A46C8" w:rsidRDefault="00732CEA" w:rsidP="00FA79C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CA20E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RK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E9FF" w14:textId="3DD7102D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</w:t>
            </w:r>
            <w:r w:rsidR="000A0FC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4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0.</w:t>
            </w:r>
            <w:r w:rsidR="000A0F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93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BFAA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C97A" w14:textId="3EE8299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</w:t>
            </w:r>
            <w:r w:rsidR="000A0F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3CA9" w14:textId="449C1C70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1, 2</w:t>
            </w:r>
            <w:r w:rsidR="000A0FC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4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</w:t>
            </w:r>
            <w:r w:rsidR="000A0F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="000A0F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1C9A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0780" w14:textId="7DAFB9D2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</w:t>
            </w:r>
            <w:r w:rsidR="000A0F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A540" w14:textId="59F9FF7B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</w:t>
            </w:r>
            <w:r w:rsidR="000A0FC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4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0.</w:t>
            </w:r>
            <w:r w:rsidR="000A0F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0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4384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12CA" w14:textId="5C440BDC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</w:t>
            </w:r>
            <w:r w:rsidR="000A0F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8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732CEA" w:rsidRPr="008A46C8" w14:paraId="145B6C9D" w14:textId="77777777" w:rsidTr="00FA79C9">
        <w:trPr>
          <w:trHeight w:val="540"/>
        </w:trPr>
        <w:tc>
          <w:tcPr>
            <w:tcW w:w="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C70B10" w14:textId="77777777" w:rsidR="00732CEA" w:rsidRPr="008A46C8" w:rsidRDefault="00732CEA" w:rsidP="00FA79C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039B5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REB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2A6E1" w14:textId="163AEB9D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</w:t>
            </w:r>
            <w:r w:rsidR="00B015D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3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1</w:t>
            </w:r>
            <w:r w:rsidR="00430B4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="00430B4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8BC37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&lt;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93F7B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*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51FB1" w14:textId="332089FB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</w:t>
            </w:r>
            <w:r w:rsidR="00B015D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3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2.</w:t>
            </w:r>
            <w:r w:rsidR="00430B4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6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D70C9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CC4A8" w14:textId="407522E0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</w:t>
            </w:r>
            <w:r w:rsidR="00430B4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141C4" w14:textId="482BD9C4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</w:t>
            </w:r>
            <w:r w:rsidR="00B015D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3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1.7</w:t>
            </w:r>
            <w:r w:rsidR="00430B4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4C2CA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176E7" w14:textId="2F4104E0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9</w:t>
            </w:r>
            <w:r w:rsidR="00430B4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</w:tbl>
    <w:p w14:paraId="12627DB5" w14:textId="77777777" w:rsidR="00732CEA" w:rsidRPr="008A46C8" w:rsidRDefault="00732CEA" w:rsidP="00732CEA">
      <w:pPr>
        <w:spacing w:line="480" w:lineRule="auto"/>
        <w:rPr>
          <w:rFonts w:ascii="Arial" w:hAnsi="Arial" w:cs="Arial"/>
        </w:rPr>
      </w:pPr>
    </w:p>
    <w:p w14:paraId="677D44D8" w14:textId="77777777" w:rsidR="00732CEA" w:rsidRPr="008A46C8" w:rsidRDefault="00732CEA" w:rsidP="00732CEA">
      <w:pPr>
        <w:spacing w:line="480" w:lineRule="auto"/>
        <w:rPr>
          <w:rFonts w:ascii="Arial" w:hAnsi="Arial" w:cs="Arial"/>
        </w:rPr>
      </w:pPr>
    </w:p>
    <w:p w14:paraId="4BC7063C" w14:textId="77777777" w:rsidR="00732CEA" w:rsidRPr="008A46C8" w:rsidRDefault="00732CEA" w:rsidP="00732CEA">
      <w:pPr>
        <w:spacing w:after="200" w:line="480" w:lineRule="auto"/>
        <w:rPr>
          <w:rFonts w:ascii="Arial" w:hAnsi="Arial" w:cs="Arial"/>
        </w:rPr>
      </w:pPr>
      <w:r w:rsidRPr="008A46C8">
        <w:rPr>
          <w:rFonts w:ascii="Arial" w:hAnsi="Arial" w:cs="Arial"/>
        </w:rPr>
        <w:br w:type="page"/>
      </w:r>
    </w:p>
    <w:p w14:paraId="2D46F7A0" w14:textId="78C1C802" w:rsidR="00732CEA" w:rsidRPr="008A46C8" w:rsidRDefault="00732CEA" w:rsidP="003741C8">
      <w:pPr>
        <w:spacing w:line="480" w:lineRule="auto"/>
        <w:jc w:val="both"/>
        <w:rPr>
          <w:rFonts w:ascii="Arial" w:hAnsi="Arial" w:cs="Arial"/>
          <w:b/>
        </w:rPr>
      </w:pPr>
      <w:r w:rsidRPr="008A46C8">
        <w:rPr>
          <w:rFonts w:ascii="Arial" w:hAnsi="Arial" w:cs="Arial"/>
          <w:b/>
        </w:rPr>
        <w:lastRenderedPageBreak/>
        <w:t xml:space="preserve">Supplementary </w:t>
      </w:r>
      <w:r>
        <w:rPr>
          <w:rFonts w:ascii="Arial" w:hAnsi="Arial" w:cs="Arial"/>
          <w:b/>
        </w:rPr>
        <w:t>T</w:t>
      </w:r>
      <w:r w:rsidRPr="008A46C8">
        <w:rPr>
          <w:rFonts w:ascii="Arial" w:hAnsi="Arial" w:cs="Arial"/>
          <w:b/>
        </w:rPr>
        <w:t>able 5.</w:t>
      </w:r>
      <w:r w:rsidR="003741C8">
        <w:rPr>
          <w:rFonts w:ascii="Arial" w:hAnsi="Arial" w:cs="Arial"/>
          <w:b/>
        </w:rPr>
        <w:t xml:space="preserve"> </w:t>
      </w:r>
      <w:r w:rsidR="003741C8" w:rsidRPr="003741C8">
        <w:rPr>
          <w:rFonts w:ascii="Arial" w:hAnsi="Arial" w:cs="Arial"/>
        </w:rPr>
        <w:t>Two-way ANOVA results for cortical and hippocampal activation (phosphorylated/total</w:t>
      </w:r>
      <w:r w:rsidR="00DC0701">
        <w:rPr>
          <w:rFonts w:ascii="Arial" w:hAnsi="Arial" w:cs="Arial"/>
        </w:rPr>
        <w:t xml:space="preserve"> protein</w:t>
      </w:r>
      <w:r w:rsidR="003741C8" w:rsidRPr="003741C8">
        <w:rPr>
          <w:rFonts w:ascii="Arial" w:hAnsi="Arial" w:cs="Arial"/>
        </w:rPr>
        <w:t xml:space="preserve">) of </w:t>
      </w:r>
      <w:proofErr w:type="spellStart"/>
      <w:r w:rsidR="003741C8" w:rsidRPr="003741C8">
        <w:rPr>
          <w:rFonts w:ascii="Arial" w:hAnsi="Arial" w:cs="Arial"/>
        </w:rPr>
        <w:t>Akt</w:t>
      </w:r>
      <w:proofErr w:type="spellEnd"/>
      <w:r w:rsidR="003741C8" w:rsidRPr="003741C8">
        <w:rPr>
          <w:rFonts w:ascii="Arial" w:hAnsi="Arial" w:cs="Arial"/>
        </w:rPr>
        <w:t>, mTOR, p70S6K, ERK and CREB</w:t>
      </w:r>
      <w:r w:rsidR="00DC0701">
        <w:rPr>
          <w:rFonts w:ascii="Arial" w:hAnsi="Arial" w:cs="Arial"/>
        </w:rPr>
        <w:t>.</w:t>
      </w:r>
    </w:p>
    <w:tbl>
      <w:tblPr>
        <w:tblW w:w="9639" w:type="dxa"/>
        <w:tblLayout w:type="fixed"/>
        <w:tblCellMar>
          <w:left w:w="34" w:type="dxa"/>
          <w:right w:w="34" w:type="dxa"/>
        </w:tblCellMar>
        <w:tblLook w:val="04A0" w:firstRow="1" w:lastRow="0" w:firstColumn="1" w:lastColumn="0" w:noHBand="0" w:noVBand="1"/>
      </w:tblPr>
      <w:tblGrid>
        <w:gridCol w:w="413"/>
        <w:gridCol w:w="1214"/>
        <w:gridCol w:w="832"/>
        <w:gridCol w:w="625"/>
        <w:gridCol w:w="459"/>
        <w:gridCol w:w="647"/>
        <w:gridCol w:w="913"/>
        <w:gridCol w:w="709"/>
        <w:gridCol w:w="425"/>
        <w:gridCol w:w="709"/>
        <w:gridCol w:w="851"/>
        <w:gridCol w:w="708"/>
        <w:gridCol w:w="426"/>
        <w:gridCol w:w="708"/>
      </w:tblGrid>
      <w:tr w:rsidR="00732CEA" w:rsidRPr="008A46C8" w14:paraId="159219DF" w14:textId="77777777" w:rsidTr="00FA79C9">
        <w:trPr>
          <w:trHeight w:val="315"/>
        </w:trPr>
        <w:tc>
          <w:tcPr>
            <w:tcW w:w="162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968813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Variable</w:t>
            </w:r>
          </w:p>
        </w:tc>
        <w:tc>
          <w:tcPr>
            <w:tcW w:w="8012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EF74D" w14:textId="246AF9AA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tatistic</w:t>
            </w:r>
            <w:r w:rsidR="00FA79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l</w:t>
            </w: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values</w:t>
            </w:r>
          </w:p>
        </w:tc>
      </w:tr>
      <w:tr w:rsidR="00732CEA" w:rsidRPr="008A46C8" w14:paraId="3B45FBBE" w14:textId="77777777" w:rsidTr="00FA79C9">
        <w:trPr>
          <w:trHeight w:val="300"/>
        </w:trPr>
        <w:tc>
          <w:tcPr>
            <w:tcW w:w="162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F72BC6" w14:textId="77777777" w:rsidR="00732CEA" w:rsidRPr="008A46C8" w:rsidRDefault="00732CEA" w:rsidP="00FA79C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6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70167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ge</w:t>
            </w:r>
          </w:p>
        </w:tc>
        <w:tc>
          <w:tcPr>
            <w:tcW w:w="27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DA848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roup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DA029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teraction</w:t>
            </w:r>
          </w:p>
        </w:tc>
      </w:tr>
      <w:tr w:rsidR="00732CEA" w:rsidRPr="008A46C8" w14:paraId="3BF772C4" w14:textId="77777777" w:rsidTr="00FA79C9">
        <w:trPr>
          <w:trHeight w:val="540"/>
        </w:trPr>
        <w:tc>
          <w:tcPr>
            <w:tcW w:w="4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6D7805E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ortice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44F8C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kt</w:t>
            </w:r>
            <w:proofErr w:type="spellEnd"/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p/t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6694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5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28DC" w14:textId="5645DC04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</w:t>
            </w:r>
            <w:r w:rsidR="00B013F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98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6BBE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408D" w14:textId="6EBD0EE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  <w:r w:rsidR="00B013F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239B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1, 25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EEF6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16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44A9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D372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A445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5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951B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91,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DC78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88CA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10</w:t>
            </w:r>
          </w:p>
        </w:tc>
        <w:bookmarkStart w:id="0" w:name="_GoBack"/>
        <w:bookmarkEnd w:id="0"/>
      </w:tr>
      <w:tr w:rsidR="00732CEA" w:rsidRPr="008A46C8" w14:paraId="6C09ED01" w14:textId="77777777" w:rsidTr="00FA79C9">
        <w:trPr>
          <w:trHeight w:val="540"/>
        </w:trPr>
        <w:tc>
          <w:tcPr>
            <w:tcW w:w="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AAAB0" w14:textId="77777777" w:rsidR="00732CEA" w:rsidRPr="008A46C8" w:rsidRDefault="00732CEA" w:rsidP="00FA79C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2E17B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TOR (p/t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E05B" w14:textId="3FF8BAE1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</w:t>
            </w:r>
            <w:r w:rsidR="0000123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6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F77F" w14:textId="291EDDF1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</w:t>
            </w:r>
            <w:r w:rsidR="0000123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 w:rsidR="0000123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A777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6277" w14:textId="280BF982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</w:t>
            </w:r>
            <w:r w:rsidR="0000123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27BA" w14:textId="05C55B3A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1, 2</w:t>
            </w:r>
            <w:r w:rsidR="0000123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6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E2C2" w14:textId="084E54E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</w:t>
            </w:r>
            <w:r w:rsidR="0000123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3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24AA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84EB9" w14:textId="26DB3245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</w:t>
            </w:r>
            <w:r w:rsidR="0000123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D532" w14:textId="3FABF5FD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</w:t>
            </w:r>
            <w:r w:rsidR="0000123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6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)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=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854E" w14:textId="2BABD7FA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</w:t>
            </w:r>
            <w:r w:rsidR="0000123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C645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83A1A" w14:textId="0AE34B84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</w:t>
            </w:r>
            <w:r w:rsidR="0000123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17</w:t>
            </w:r>
          </w:p>
        </w:tc>
      </w:tr>
      <w:tr w:rsidR="00732CEA" w:rsidRPr="008A46C8" w14:paraId="752F70AE" w14:textId="77777777" w:rsidTr="00FA79C9">
        <w:trPr>
          <w:trHeight w:val="540"/>
        </w:trPr>
        <w:tc>
          <w:tcPr>
            <w:tcW w:w="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63F57" w14:textId="77777777" w:rsidR="00732CEA" w:rsidRPr="008A46C8" w:rsidRDefault="00732CEA" w:rsidP="00FA79C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8CFBC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70S6K (p/t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450D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 xml:space="preserve">(2, 27) 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D0D4" w14:textId="06518E7E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4</w:t>
            </w:r>
            <w:r w:rsidR="00AF072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04F9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E8185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2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D871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 xml:space="preserve">(1, 27) 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2AB5" w14:textId="75DAF82D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</w:t>
            </w:r>
            <w:r w:rsidR="006535A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5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62C7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6468" w14:textId="51B045FA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</w:t>
            </w:r>
            <w:r w:rsidR="006535A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A3C6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 xml:space="preserve">(2, 27) 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D365" w14:textId="626C2D7C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</w:t>
            </w:r>
            <w:r w:rsidR="006535A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6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BC2F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1F87" w14:textId="34988CE3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</w:t>
            </w:r>
            <w:r w:rsidR="006535A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70</w:t>
            </w:r>
          </w:p>
        </w:tc>
      </w:tr>
      <w:tr w:rsidR="00732CEA" w:rsidRPr="008A46C8" w14:paraId="2A8CC5F5" w14:textId="77777777" w:rsidTr="00FA79C9">
        <w:trPr>
          <w:trHeight w:val="540"/>
        </w:trPr>
        <w:tc>
          <w:tcPr>
            <w:tcW w:w="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2BFF8" w14:textId="77777777" w:rsidR="00732CEA" w:rsidRPr="008A46C8" w:rsidRDefault="00732CEA" w:rsidP="00FA79C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B5134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RK (p/t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1600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 xml:space="preserve">(2, 24) 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DD3B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3,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1B77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87F5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7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B925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 xml:space="preserve">(1, 24) 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6CB9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52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DC76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59E2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03B9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 xml:space="preserve">(2, 24) 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BB21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68,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C29F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1B3D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21</w:t>
            </w:r>
          </w:p>
        </w:tc>
      </w:tr>
      <w:tr w:rsidR="00732CEA" w:rsidRPr="008A46C8" w14:paraId="0AE96880" w14:textId="77777777" w:rsidTr="00FA79C9">
        <w:trPr>
          <w:trHeight w:val="540"/>
        </w:trPr>
        <w:tc>
          <w:tcPr>
            <w:tcW w:w="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316D3" w14:textId="77777777" w:rsidR="00732CEA" w:rsidRPr="008A46C8" w:rsidRDefault="00732CEA" w:rsidP="00FA79C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A027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REB (p/t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C99D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 xml:space="preserve">(2, 23) 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76E2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63,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96D7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8EAD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9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2AC9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 xml:space="preserve">(1, 23) 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33BE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2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C7E0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E3FF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7EC9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 xml:space="preserve">(2, 23) 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B3FF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94,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0259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D976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79</w:t>
            </w:r>
          </w:p>
        </w:tc>
      </w:tr>
      <w:tr w:rsidR="00732CEA" w:rsidRPr="008A46C8" w14:paraId="75E9E622" w14:textId="77777777" w:rsidTr="00FA79C9">
        <w:trPr>
          <w:trHeight w:val="540"/>
        </w:trPr>
        <w:tc>
          <w:tcPr>
            <w:tcW w:w="4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75AA7CE" w14:textId="77777777" w:rsidR="00732CEA" w:rsidRPr="008A46C8" w:rsidRDefault="00732CEA" w:rsidP="00FA79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Hippocampi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4513F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kt</w:t>
            </w:r>
            <w:proofErr w:type="spellEnd"/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p/t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9555" w14:textId="2C408B51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</w:t>
            </w:r>
            <w:r w:rsidR="006208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5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 xml:space="preserve">) 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C79B" w14:textId="367BEBD6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62088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="0062088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442D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&lt;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3508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6712" w14:textId="40FCC5C9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1, 2</w:t>
            </w:r>
            <w:r w:rsidR="006208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5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 xml:space="preserve">) 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FE6B" w14:textId="06824EE5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</w:t>
            </w:r>
            <w:r w:rsidR="0062088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 w:rsidR="0062088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49C0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46C2" w14:textId="09F08735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</w:t>
            </w:r>
            <w:r w:rsidR="0062088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9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4B8E" w14:textId="763D1439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</w:t>
            </w:r>
            <w:r w:rsidR="006208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5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 xml:space="preserve">) 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6094" w14:textId="3E9F1CED" w:rsidR="00732CEA" w:rsidRPr="008A46C8" w:rsidRDefault="00620887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 w:rsidR="00732CEA"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23</w:t>
            </w:r>
            <w:r w:rsidR="00732CEA"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C702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8F3C" w14:textId="7BBF4A66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</w:t>
            </w:r>
            <w:r w:rsidR="0062088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51</w:t>
            </w:r>
          </w:p>
        </w:tc>
      </w:tr>
      <w:tr w:rsidR="00732CEA" w:rsidRPr="008A46C8" w14:paraId="2778332B" w14:textId="77777777" w:rsidTr="00FA79C9">
        <w:trPr>
          <w:trHeight w:val="540"/>
        </w:trPr>
        <w:tc>
          <w:tcPr>
            <w:tcW w:w="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2E9193" w14:textId="77777777" w:rsidR="00732CEA" w:rsidRPr="008A46C8" w:rsidRDefault="00732CEA" w:rsidP="00FA79C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38B8A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TOR (p/t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36DB" w14:textId="1808C976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</w:t>
            </w:r>
            <w:r w:rsidR="00B0141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7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 xml:space="preserve">) 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1DA3" w14:textId="06F3A16A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  <w:r w:rsidR="004F7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EB41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EBD0" w14:textId="7CC3C2A6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</w:t>
            </w:r>
            <w:r w:rsidR="004F7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642C" w14:textId="4BF735C0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1, 2</w:t>
            </w:r>
            <w:r w:rsidR="00B0141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7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 xml:space="preserve">) 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F57B" w14:textId="4F66921D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</w:t>
            </w:r>
            <w:r w:rsidR="004F7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2F27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98E1" w14:textId="2034B0DA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</w:t>
            </w:r>
            <w:r w:rsidR="004F7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9B93" w14:textId="58F07435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</w:t>
            </w:r>
            <w:r w:rsidR="00B0141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7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 xml:space="preserve">) 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1F58" w14:textId="426BE9E2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</w:t>
            </w:r>
            <w:r w:rsidR="004F7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5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2B64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6C8C" w14:textId="66CA52A5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</w:t>
            </w:r>
            <w:r w:rsidR="004F7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3</w:t>
            </w:r>
          </w:p>
        </w:tc>
      </w:tr>
      <w:tr w:rsidR="00732CEA" w:rsidRPr="008A46C8" w14:paraId="0E34C7F0" w14:textId="77777777" w:rsidTr="00FA79C9">
        <w:trPr>
          <w:trHeight w:val="540"/>
        </w:trPr>
        <w:tc>
          <w:tcPr>
            <w:tcW w:w="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4FB949" w14:textId="77777777" w:rsidR="00732CEA" w:rsidRPr="008A46C8" w:rsidRDefault="00732CEA" w:rsidP="00FA79C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3F5FF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70S6K (p/t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EE42" w14:textId="0EAFD3B6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</w:t>
            </w:r>
            <w:r w:rsidR="00596F9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3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 xml:space="preserve">) 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43C6" w14:textId="74BEFFC1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</w:t>
            </w:r>
            <w:r w:rsidR="00522D5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EF0C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A3AF" w14:textId="59589B6F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</w:t>
            </w:r>
            <w:r w:rsidR="0059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4206" w14:textId="2EC8727B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1, 2</w:t>
            </w:r>
            <w:r w:rsidR="00596F9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3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 xml:space="preserve">) 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A4AB" w14:textId="150BBFEA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</w:t>
            </w:r>
            <w:r w:rsidR="0059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2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E859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68F5" w14:textId="4483009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7</w:t>
            </w:r>
            <w:r w:rsidR="0059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7BE9" w14:textId="60352ACA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(2, 2</w:t>
            </w:r>
            <w:r w:rsidR="00596F9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3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 xml:space="preserve">) 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6BB2" w14:textId="3EFBB993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0</w:t>
            </w:r>
            <w:r w:rsidR="0059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3B2C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C09A" w14:textId="76DF9480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6</w:t>
            </w:r>
            <w:r w:rsidR="0059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732CEA" w:rsidRPr="008A46C8" w14:paraId="7DC46801" w14:textId="77777777" w:rsidTr="00FA79C9">
        <w:trPr>
          <w:trHeight w:val="540"/>
        </w:trPr>
        <w:tc>
          <w:tcPr>
            <w:tcW w:w="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E6FC8F" w14:textId="77777777" w:rsidR="00732CEA" w:rsidRPr="008A46C8" w:rsidRDefault="00732CEA" w:rsidP="00FA79C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3C088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RK (p/t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FF4A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 xml:space="preserve">(2, 24) 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AA93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.2,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AA70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&lt;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46C8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340F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 xml:space="preserve">(1, 24) 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EF47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06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49BD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B46D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6821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 xml:space="preserve">(2, 24) 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8C1C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87,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F683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C3C7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5*</w:t>
            </w:r>
          </w:p>
        </w:tc>
      </w:tr>
      <w:tr w:rsidR="00732CEA" w:rsidRPr="008A46C8" w14:paraId="227C40D3" w14:textId="77777777" w:rsidTr="00FA79C9">
        <w:trPr>
          <w:trHeight w:val="540"/>
        </w:trPr>
        <w:tc>
          <w:tcPr>
            <w:tcW w:w="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6EFD6" w14:textId="77777777" w:rsidR="00732CEA" w:rsidRPr="008A46C8" w:rsidRDefault="00732CEA" w:rsidP="00FA79C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BE026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REB (p/t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2F1F0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 xml:space="preserve">(2, 24) 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 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85FC0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90,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E213D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E0EDB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2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CBE67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 xml:space="preserve">(1, 24) 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13CE6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77,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A2856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A2A7C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C9635" w14:textId="77777777" w:rsidR="00732CEA" w:rsidRPr="008A46C8" w:rsidRDefault="00732CEA" w:rsidP="00FA79C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 xml:space="preserve">(2, 24) </w:t>
            </w: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=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B742E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01,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4D091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 =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22BF0" w14:textId="77777777" w:rsidR="00732CEA" w:rsidRPr="008A46C8" w:rsidRDefault="00732CEA" w:rsidP="00FA79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A4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06</w:t>
            </w:r>
          </w:p>
        </w:tc>
      </w:tr>
    </w:tbl>
    <w:p w14:paraId="13CF9FB2" w14:textId="77777777" w:rsidR="00732CEA" w:rsidRPr="004E0258" w:rsidRDefault="00732CEA" w:rsidP="00732CEA">
      <w:pPr>
        <w:spacing w:line="480" w:lineRule="auto"/>
        <w:rPr>
          <w:rFonts w:ascii="Arial" w:hAnsi="Arial"/>
          <w:sz w:val="20"/>
        </w:rPr>
      </w:pPr>
      <w:r w:rsidRPr="004E0258">
        <w:rPr>
          <w:rFonts w:ascii="Arial" w:hAnsi="Arial"/>
          <w:sz w:val="20"/>
        </w:rPr>
        <w:t xml:space="preserve">p/t = </w:t>
      </w:r>
      <w:proofErr w:type="spellStart"/>
      <w:r w:rsidRPr="004E0258">
        <w:rPr>
          <w:rFonts w:ascii="Arial" w:hAnsi="Arial"/>
          <w:sz w:val="20"/>
        </w:rPr>
        <w:t>phospho</w:t>
      </w:r>
      <w:proofErr w:type="spellEnd"/>
      <w:r w:rsidRPr="004E0258">
        <w:rPr>
          <w:rFonts w:ascii="Arial" w:hAnsi="Arial"/>
          <w:sz w:val="20"/>
        </w:rPr>
        <w:t>/total protein ratio.</w:t>
      </w:r>
    </w:p>
    <w:sectPr w:rsidR="00732CEA" w:rsidRPr="004E0258" w:rsidSect="008522D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701" w:bottom="1417" w:left="1701" w:header="708" w:footer="708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D8DDF8" w14:textId="77777777" w:rsidR="00C26E16" w:rsidRDefault="00C26E16">
      <w:r>
        <w:separator/>
      </w:r>
    </w:p>
  </w:endnote>
  <w:endnote w:type="continuationSeparator" w:id="0">
    <w:p w14:paraId="3AB7C46E" w14:textId="77777777" w:rsidR="00C26E16" w:rsidRDefault="00C26E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altName w:val="Calibri"/>
    <w:panose1 w:val="020B0604020202020204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D24595" w14:textId="77777777" w:rsidR="00B001DC" w:rsidRDefault="00B001DC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53AC5A" w14:textId="77777777" w:rsidR="00B001DC" w:rsidRDefault="00B001DC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D530D5" w14:textId="77777777" w:rsidR="00B001DC" w:rsidRDefault="00B001DC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A3CEFA" w14:textId="77777777" w:rsidR="00C26E16" w:rsidRDefault="00C26E16">
      <w:r>
        <w:separator/>
      </w:r>
    </w:p>
  </w:footnote>
  <w:footnote w:type="continuationSeparator" w:id="0">
    <w:p w14:paraId="33D80BE6" w14:textId="77777777" w:rsidR="00C26E16" w:rsidRDefault="00C26E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7707E3" w14:textId="77777777" w:rsidR="00B001DC" w:rsidRDefault="00B001DC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C50CA6" w14:textId="77777777" w:rsidR="00B001DC" w:rsidRDefault="00B001DC">
    <w:pPr>
      <w:pStyle w:val="Cabealho"/>
      <w:tabs>
        <w:tab w:val="clear" w:pos="8838"/>
        <w:tab w:val="right" w:pos="8478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t>38</w:t>
    </w:r>
    <w: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B99A30" w14:textId="77777777" w:rsidR="00B001DC" w:rsidRDefault="00B001DC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displayBackgroundShape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26B3"/>
    <w:rsid w:val="00001239"/>
    <w:rsid w:val="00014498"/>
    <w:rsid w:val="0001714B"/>
    <w:rsid w:val="00030B55"/>
    <w:rsid w:val="00031A32"/>
    <w:rsid w:val="00034153"/>
    <w:rsid w:val="00053145"/>
    <w:rsid w:val="0005543C"/>
    <w:rsid w:val="00071EA1"/>
    <w:rsid w:val="00076AEC"/>
    <w:rsid w:val="000A0FC9"/>
    <w:rsid w:val="000A39DB"/>
    <w:rsid w:val="000B0C68"/>
    <w:rsid w:val="000C2444"/>
    <w:rsid w:val="000C5E79"/>
    <w:rsid w:val="000C7696"/>
    <w:rsid w:val="000E0294"/>
    <w:rsid w:val="000E5E92"/>
    <w:rsid w:val="000F2097"/>
    <w:rsid w:val="000F298F"/>
    <w:rsid w:val="00112892"/>
    <w:rsid w:val="0011522C"/>
    <w:rsid w:val="00124B03"/>
    <w:rsid w:val="0013261F"/>
    <w:rsid w:val="00143132"/>
    <w:rsid w:val="001431CE"/>
    <w:rsid w:val="00143D7F"/>
    <w:rsid w:val="001448A2"/>
    <w:rsid w:val="0016621D"/>
    <w:rsid w:val="00180AD2"/>
    <w:rsid w:val="00185033"/>
    <w:rsid w:val="001910DF"/>
    <w:rsid w:val="00191E91"/>
    <w:rsid w:val="00197957"/>
    <w:rsid w:val="001B53DA"/>
    <w:rsid w:val="001C3B7B"/>
    <w:rsid w:val="001C6D3F"/>
    <w:rsid w:val="001E4D7D"/>
    <w:rsid w:val="001E5806"/>
    <w:rsid w:val="002025BD"/>
    <w:rsid w:val="00202F06"/>
    <w:rsid w:val="002049CF"/>
    <w:rsid w:val="00205640"/>
    <w:rsid w:val="00210FF0"/>
    <w:rsid w:val="00216E42"/>
    <w:rsid w:val="00262C92"/>
    <w:rsid w:val="0027087F"/>
    <w:rsid w:val="00275ABD"/>
    <w:rsid w:val="002760A4"/>
    <w:rsid w:val="0028444B"/>
    <w:rsid w:val="00285371"/>
    <w:rsid w:val="002877A2"/>
    <w:rsid w:val="00290E25"/>
    <w:rsid w:val="0029558E"/>
    <w:rsid w:val="002A43ED"/>
    <w:rsid w:val="002B300D"/>
    <w:rsid w:val="002C7233"/>
    <w:rsid w:val="002D70CA"/>
    <w:rsid w:val="002E559E"/>
    <w:rsid w:val="003113A1"/>
    <w:rsid w:val="00312005"/>
    <w:rsid w:val="003217AB"/>
    <w:rsid w:val="0033041D"/>
    <w:rsid w:val="0033534E"/>
    <w:rsid w:val="003361CD"/>
    <w:rsid w:val="0034181F"/>
    <w:rsid w:val="003435CA"/>
    <w:rsid w:val="00357C82"/>
    <w:rsid w:val="0036076E"/>
    <w:rsid w:val="00362858"/>
    <w:rsid w:val="00364CF0"/>
    <w:rsid w:val="003741C8"/>
    <w:rsid w:val="0038248B"/>
    <w:rsid w:val="0038523A"/>
    <w:rsid w:val="003924C4"/>
    <w:rsid w:val="00394A67"/>
    <w:rsid w:val="003A100D"/>
    <w:rsid w:val="003A1660"/>
    <w:rsid w:val="003A203D"/>
    <w:rsid w:val="003B6295"/>
    <w:rsid w:val="003D1F1E"/>
    <w:rsid w:val="003E3A59"/>
    <w:rsid w:val="003E51C8"/>
    <w:rsid w:val="003E5D31"/>
    <w:rsid w:val="003F5A98"/>
    <w:rsid w:val="003F604B"/>
    <w:rsid w:val="00404A5E"/>
    <w:rsid w:val="004079EC"/>
    <w:rsid w:val="00421703"/>
    <w:rsid w:val="0042206C"/>
    <w:rsid w:val="00430B4C"/>
    <w:rsid w:val="0045077A"/>
    <w:rsid w:val="00450C3D"/>
    <w:rsid w:val="00456C59"/>
    <w:rsid w:val="004652B6"/>
    <w:rsid w:val="004656D1"/>
    <w:rsid w:val="004701CB"/>
    <w:rsid w:val="00470932"/>
    <w:rsid w:val="00475A89"/>
    <w:rsid w:val="00475E2D"/>
    <w:rsid w:val="0047663B"/>
    <w:rsid w:val="00481FAA"/>
    <w:rsid w:val="00485DD7"/>
    <w:rsid w:val="00491B46"/>
    <w:rsid w:val="004B02B2"/>
    <w:rsid w:val="004C058C"/>
    <w:rsid w:val="004D0F9A"/>
    <w:rsid w:val="004D38F5"/>
    <w:rsid w:val="004D5FD0"/>
    <w:rsid w:val="004E1359"/>
    <w:rsid w:val="004F132A"/>
    <w:rsid w:val="004F34E1"/>
    <w:rsid w:val="004F713B"/>
    <w:rsid w:val="0050511F"/>
    <w:rsid w:val="00510E46"/>
    <w:rsid w:val="005163C2"/>
    <w:rsid w:val="00522D50"/>
    <w:rsid w:val="0052638D"/>
    <w:rsid w:val="00527B22"/>
    <w:rsid w:val="005602BA"/>
    <w:rsid w:val="00561ABB"/>
    <w:rsid w:val="0057137C"/>
    <w:rsid w:val="00576501"/>
    <w:rsid w:val="0058191A"/>
    <w:rsid w:val="00596F93"/>
    <w:rsid w:val="00597BF4"/>
    <w:rsid w:val="005B1491"/>
    <w:rsid w:val="005B46E3"/>
    <w:rsid w:val="005B7787"/>
    <w:rsid w:val="005C429E"/>
    <w:rsid w:val="005C51C2"/>
    <w:rsid w:val="005D2016"/>
    <w:rsid w:val="005D7064"/>
    <w:rsid w:val="005E261D"/>
    <w:rsid w:val="005E5F25"/>
    <w:rsid w:val="005F0110"/>
    <w:rsid w:val="005F5A3D"/>
    <w:rsid w:val="00610CA6"/>
    <w:rsid w:val="00616D44"/>
    <w:rsid w:val="00620887"/>
    <w:rsid w:val="006245BB"/>
    <w:rsid w:val="006248F8"/>
    <w:rsid w:val="00625B25"/>
    <w:rsid w:val="006333E6"/>
    <w:rsid w:val="00641563"/>
    <w:rsid w:val="0064409F"/>
    <w:rsid w:val="0065076C"/>
    <w:rsid w:val="0065210C"/>
    <w:rsid w:val="006535A9"/>
    <w:rsid w:val="00674BB7"/>
    <w:rsid w:val="00680417"/>
    <w:rsid w:val="00681F0F"/>
    <w:rsid w:val="00690EDC"/>
    <w:rsid w:val="00693C69"/>
    <w:rsid w:val="00696397"/>
    <w:rsid w:val="006A0E15"/>
    <w:rsid w:val="006A6C19"/>
    <w:rsid w:val="006B2063"/>
    <w:rsid w:val="006C3A27"/>
    <w:rsid w:val="006C3AF2"/>
    <w:rsid w:val="006C6DCF"/>
    <w:rsid w:val="006D5593"/>
    <w:rsid w:val="006E3754"/>
    <w:rsid w:val="006F6CC7"/>
    <w:rsid w:val="00704187"/>
    <w:rsid w:val="00714190"/>
    <w:rsid w:val="00715412"/>
    <w:rsid w:val="00715B0B"/>
    <w:rsid w:val="0072595A"/>
    <w:rsid w:val="00732CEA"/>
    <w:rsid w:val="00733BDA"/>
    <w:rsid w:val="00736238"/>
    <w:rsid w:val="00736D7C"/>
    <w:rsid w:val="00736DA8"/>
    <w:rsid w:val="007522D4"/>
    <w:rsid w:val="007544AA"/>
    <w:rsid w:val="00757842"/>
    <w:rsid w:val="0076701E"/>
    <w:rsid w:val="007723FB"/>
    <w:rsid w:val="00776012"/>
    <w:rsid w:val="007843E5"/>
    <w:rsid w:val="007859D6"/>
    <w:rsid w:val="00786F9D"/>
    <w:rsid w:val="007945E3"/>
    <w:rsid w:val="007A42B8"/>
    <w:rsid w:val="007A775A"/>
    <w:rsid w:val="007B70CA"/>
    <w:rsid w:val="007C1E73"/>
    <w:rsid w:val="007D6D35"/>
    <w:rsid w:val="007E7F28"/>
    <w:rsid w:val="00812B6E"/>
    <w:rsid w:val="00821E1E"/>
    <w:rsid w:val="00822AA3"/>
    <w:rsid w:val="00846291"/>
    <w:rsid w:val="008522D7"/>
    <w:rsid w:val="008617FC"/>
    <w:rsid w:val="00864EC7"/>
    <w:rsid w:val="008740D3"/>
    <w:rsid w:val="00876F89"/>
    <w:rsid w:val="00881110"/>
    <w:rsid w:val="008835B3"/>
    <w:rsid w:val="008909F7"/>
    <w:rsid w:val="008921D6"/>
    <w:rsid w:val="008954D4"/>
    <w:rsid w:val="008A57CF"/>
    <w:rsid w:val="008A6441"/>
    <w:rsid w:val="008B0A8E"/>
    <w:rsid w:val="008C4D81"/>
    <w:rsid w:val="008C5E80"/>
    <w:rsid w:val="008E1A85"/>
    <w:rsid w:val="008E2087"/>
    <w:rsid w:val="008E59EA"/>
    <w:rsid w:val="008F72E5"/>
    <w:rsid w:val="00902AEF"/>
    <w:rsid w:val="00920C7B"/>
    <w:rsid w:val="0092773D"/>
    <w:rsid w:val="00934CA0"/>
    <w:rsid w:val="00953B65"/>
    <w:rsid w:val="009565C2"/>
    <w:rsid w:val="0096795A"/>
    <w:rsid w:val="0097131C"/>
    <w:rsid w:val="00971BFC"/>
    <w:rsid w:val="00993AB0"/>
    <w:rsid w:val="0099796F"/>
    <w:rsid w:val="009A1761"/>
    <w:rsid w:val="009B1BAF"/>
    <w:rsid w:val="009B200C"/>
    <w:rsid w:val="009B79D4"/>
    <w:rsid w:val="009E014D"/>
    <w:rsid w:val="009E2134"/>
    <w:rsid w:val="009F7F2A"/>
    <w:rsid w:val="00A0247A"/>
    <w:rsid w:val="00A23F3C"/>
    <w:rsid w:val="00A32496"/>
    <w:rsid w:val="00A61409"/>
    <w:rsid w:val="00A75C66"/>
    <w:rsid w:val="00A85EC3"/>
    <w:rsid w:val="00A9015D"/>
    <w:rsid w:val="00A9356B"/>
    <w:rsid w:val="00A94744"/>
    <w:rsid w:val="00AA2934"/>
    <w:rsid w:val="00AA542B"/>
    <w:rsid w:val="00AB100F"/>
    <w:rsid w:val="00AC220B"/>
    <w:rsid w:val="00AD06E4"/>
    <w:rsid w:val="00AD3C22"/>
    <w:rsid w:val="00AD5747"/>
    <w:rsid w:val="00AD6010"/>
    <w:rsid w:val="00AE0043"/>
    <w:rsid w:val="00AE586C"/>
    <w:rsid w:val="00AF0728"/>
    <w:rsid w:val="00AF21D1"/>
    <w:rsid w:val="00AF76B4"/>
    <w:rsid w:val="00B001DC"/>
    <w:rsid w:val="00B013F4"/>
    <w:rsid w:val="00B01413"/>
    <w:rsid w:val="00B015DE"/>
    <w:rsid w:val="00B07975"/>
    <w:rsid w:val="00B14831"/>
    <w:rsid w:val="00B31B63"/>
    <w:rsid w:val="00B33DF3"/>
    <w:rsid w:val="00B3445E"/>
    <w:rsid w:val="00B36768"/>
    <w:rsid w:val="00B43584"/>
    <w:rsid w:val="00B44927"/>
    <w:rsid w:val="00B51375"/>
    <w:rsid w:val="00B5376B"/>
    <w:rsid w:val="00B54BCD"/>
    <w:rsid w:val="00B553F5"/>
    <w:rsid w:val="00B55C6E"/>
    <w:rsid w:val="00B722E8"/>
    <w:rsid w:val="00B7565B"/>
    <w:rsid w:val="00B77774"/>
    <w:rsid w:val="00B80395"/>
    <w:rsid w:val="00B826B3"/>
    <w:rsid w:val="00B82EA7"/>
    <w:rsid w:val="00BC0835"/>
    <w:rsid w:val="00BC4DD5"/>
    <w:rsid w:val="00BC6DF7"/>
    <w:rsid w:val="00BD44D3"/>
    <w:rsid w:val="00BD5385"/>
    <w:rsid w:val="00BD70F3"/>
    <w:rsid w:val="00BE5E38"/>
    <w:rsid w:val="00BF6953"/>
    <w:rsid w:val="00C027FA"/>
    <w:rsid w:val="00C030DA"/>
    <w:rsid w:val="00C11F4F"/>
    <w:rsid w:val="00C26E16"/>
    <w:rsid w:val="00C32264"/>
    <w:rsid w:val="00C43F95"/>
    <w:rsid w:val="00C61238"/>
    <w:rsid w:val="00C73F6D"/>
    <w:rsid w:val="00C83158"/>
    <w:rsid w:val="00C83561"/>
    <w:rsid w:val="00C83FCF"/>
    <w:rsid w:val="00C84FB8"/>
    <w:rsid w:val="00CA240A"/>
    <w:rsid w:val="00CD59DE"/>
    <w:rsid w:val="00CD7855"/>
    <w:rsid w:val="00CF0496"/>
    <w:rsid w:val="00D03447"/>
    <w:rsid w:val="00D100E7"/>
    <w:rsid w:val="00D259EC"/>
    <w:rsid w:val="00D261C2"/>
    <w:rsid w:val="00D53328"/>
    <w:rsid w:val="00D609B5"/>
    <w:rsid w:val="00D60AFC"/>
    <w:rsid w:val="00D61C1B"/>
    <w:rsid w:val="00D65E4C"/>
    <w:rsid w:val="00D8676B"/>
    <w:rsid w:val="00D93BD7"/>
    <w:rsid w:val="00D963D8"/>
    <w:rsid w:val="00D96D57"/>
    <w:rsid w:val="00DA253B"/>
    <w:rsid w:val="00DA6EED"/>
    <w:rsid w:val="00DA74A1"/>
    <w:rsid w:val="00DB4202"/>
    <w:rsid w:val="00DB461A"/>
    <w:rsid w:val="00DC0701"/>
    <w:rsid w:val="00DC32B9"/>
    <w:rsid w:val="00DD1988"/>
    <w:rsid w:val="00DD1AF6"/>
    <w:rsid w:val="00DE2763"/>
    <w:rsid w:val="00DE7367"/>
    <w:rsid w:val="00DE78A4"/>
    <w:rsid w:val="00DF1D63"/>
    <w:rsid w:val="00DF4C4D"/>
    <w:rsid w:val="00E055FE"/>
    <w:rsid w:val="00E05A27"/>
    <w:rsid w:val="00E10CE6"/>
    <w:rsid w:val="00E118DC"/>
    <w:rsid w:val="00E13092"/>
    <w:rsid w:val="00E20008"/>
    <w:rsid w:val="00E35197"/>
    <w:rsid w:val="00E415B7"/>
    <w:rsid w:val="00E67364"/>
    <w:rsid w:val="00E72B3F"/>
    <w:rsid w:val="00E7496A"/>
    <w:rsid w:val="00E90015"/>
    <w:rsid w:val="00E94F6D"/>
    <w:rsid w:val="00E96224"/>
    <w:rsid w:val="00E9799F"/>
    <w:rsid w:val="00EA1F61"/>
    <w:rsid w:val="00EA22FF"/>
    <w:rsid w:val="00EB0F71"/>
    <w:rsid w:val="00EB2F97"/>
    <w:rsid w:val="00ED275C"/>
    <w:rsid w:val="00ED3B7B"/>
    <w:rsid w:val="00ED3D75"/>
    <w:rsid w:val="00EE1DFE"/>
    <w:rsid w:val="00EE224A"/>
    <w:rsid w:val="00F0071E"/>
    <w:rsid w:val="00F15355"/>
    <w:rsid w:val="00F21299"/>
    <w:rsid w:val="00F22600"/>
    <w:rsid w:val="00F27888"/>
    <w:rsid w:val="00F3486B"/>
    <w:rsid w:val="00F35169"/>
    <w:rsid w:val="00F40864"/>
    <w:rsid w:val="00F41D1D"/>
    <w:rsid w:val="00F63DE1"/>
    <w:rsid w:val="00F657C4"/>
    <w:rsid w:val="00F6697B"/>
    <w:rsid w:val="00FA3F27"/>
    <w:rsid w:val="00FA511B"/>
    <w:rsid w:val="00FA658C"/>
    <w:rsid w:val="00FA79C9"/>
    <w:rsid w:val="00FB2012"/>
    <w:rsid w:val="00FB66A3"/>
    <w:rsid w:val="00FB6A54"/>
    <w:rsid w:val="00FC0880"/>
    <w:rsid w:val="00FC2AC1"/>
    <w:rsid w:val="00FC575A"/>
    <w:rsid w:val="00FD2273"/>
    <w:rsid w:val="00FD5EE3"/>
    <w:rsid w:val="00FD5F7F"/>
    <w:rsid w:val="00FE1E6C"/>
    <w:rsid w:val="00FF1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786DC50"/>
  <w15:docId w15:val="{FAA4F9AC-C6AD-4A2B-8AC3-7B0B3D001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pt-BR" w:eastAsia="pt-B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abealho">
    <w:name w:val="header"/>
    <w:pPr>
      <w:tabs>
        <w:tab w:val="center" w:pos="4419"/>
        <w:tab w:val="right" w:pos="8838"/>
      </w:tabs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A">
    <w:name w:val="Body A"/>
    <w:qFormat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BodyAA">
    <w:name w:val="Body A A"/>
    <w:qFormat/>
    <w:rPr>
      <w:rFonts w:cs="Arial Unicode MS"/>
      <w:color w:val="000000"/>
      <w:u w:color="000000"/>
      <w:lang w:val="en-US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customStyle="1" w:styleId="FreeForm">
    <w:name w:val="Free Form"/>
    <w:rPr>
      <w:rFonts w:eastAsia="Times New Roman"/>
      <w:color w:val="000000"/>
      <w:u w:color="000000"/>
      <w:lang w:val="en-US"/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customStyle="1" w:styleId="Ttulo41">
    <w:name w:val="Título 41"/>
    <w:pPr>
      <w:spacing w:before="100" w:after="100"/>
      <w:outlineLvl w:val="3"/>
    </w:pPr>
    <w:rPr>
      <w:rFonts w:cs="Arial Unicode MS"/>
      <w:b/>
      <w:bCs/>
      <w:color w:val="000000"/>
      <w:sz w:val="24"/>
      <w:szCs w:val="24"/>
      <w:u w:color="000000"/>
      <w:lang w:val="en-US"/>
    </w:rPr>
  </w:style>
  <w:style w:type="paragraph" w:customStyle="1" w:styleId="CorpoTCC">
    <w:name w:val="Corpo TCC"/>
    <w:pPr>
      <w:spacing w:line="360" w:lineRule="auto"/>
      <w:ind w:firstLine="709"/>
      <w:jc w:val="both"/>
    </w:pPr>
    <w:rPr>
      <w:rFonts w:cs="Arial Unicode MS"/>
      <w:color w:val="000000"/>
      <w:sz w:val="24"/>
      <w:szCs w:val="24"/>
      <w:u w:color="000000"/>
      <w:lang w:val="pt-PT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Pr>
      <w:lang w:val="en-US" w:eastAsia="en-US"/>
    </w:rPr>
  </w:style>
  <w:style w:type="character" w:styleId="Refdecomentrio">
    <w:name w:val="annotation reference"/>
    <w:basedOn w:val="Fontepargpadro"/>
    <w:uiPriority w:val="99"/>
    <w:semiHidden/>
    <w:unhideWhenUsed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10CE6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10CE6"/>
    <w:rPr>
      <w:rFonts w:ascii="Segoe UI" w:hAnsi="Segoe UI" w:cs="Segoe UI"/>
      <w:sz w:val="18"/>
      <w:szCs w:val="18"/>
      <w:lang w:val="en-US"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B53D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B53DA"/>
    <w:rPr>
      <w:b/>
      <w:bCs/>
      <w:lang w:val="en-US" w:eastAsia="en-US"/>
    </w:rPr>
  </w:style>
  <w:style w:type="character" w:styleId="Nmerodelinha">
    <w:name w:val="line number"/>
    <w:basedOn w:val="Fontepargpadro"/>
    <w:uiPriority w:val="99"/>
    <w:semiHidden/>
    <w:unhideWhenUsed/>
    <w:rsid w:val="008522D7"/>
  </w:style>
  <w:style w:type="paragraph" w:styleId="Rodap">
    <w:name w:val="footer"/>
    <w:basedOn w:val="Normal"/>
    <w:link w:val="RodapChar"/>
    <w:uiPriority w:val="99"/>
    <w:unhideWhenUsed/>
    <w:rsid w:val="0099796F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99796F"/>
    <w:rPr>
      <w:sz w:val="24"/>
      <w:szCs w:val="24"/>
      <w:lang w:val="en-US" w:eastAsia="en-US"/>
    </w:rPr>
  </w:style>
  <w:style w:type="character" w:styleId="Nmerodepgina">
    <w:name w:val="page number"/>
    <w:rsid w:val="00210FF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84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89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9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16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Tema do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Tema do 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Tema do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3955F1-7AB1-7D45-9520-3CDFF82906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833</Words>
  <Characters>4502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Salles Henrique</dc:creator>
  <cp:lastModifiedBy>Microsoft Office User</cp:lastModifiedBy>
  <cp:revision>5</cp:revision>
  <dcterms:created xsi:type="dcterms:W3CDTF">2019-06-05T17:55:00Z</dcterms:created>
  <dcterms:modified xsi:type="dcterms:W3CDTF">2019-06-24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vancouver-author-date</vt:lpwstr>
  </property>
  <property fmtid="{D5CDD505-2E9C-101B-9397-08002B2CF9AE}" pid="11" name="Mendeley Recent Style Name 4_1">
    <vt:lpwstr>Elsevier - Vancouver (author-date)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associacao-brasileira-de-normas-tecnicas-ufrgs-initials</vt:lpwstr>
  </property>
  <property fmtid="{D5CDD505-2E9C-101B-9397-08002B2CF9AE}" pid="19" name="Mendeley Recent Style Name 8_1">
    <vt:lpwstr>Universidade Federal do Rio Grande do Sul - SBUFRGS - ABNT (autoria abreviada) (Portuguese - Brazil)</vt:lpwstr>
  </property>
  <property fmtid="{D5CDD505-2E9C-101B-9397-08002B2CF9AE}" pid="20" name="Mendeley Recent Style Id 9_1">
    <vt:lpwstr>http://www.zotero.org/styles/associacao-brasileira-de-normas-tecnicas-ufrgs</vt:lpwstr>
  </property>
  <property fmtid="{D5CDD505-2E9C-101B-9397-08002B2CF9AE}" pid="21" name="Mendeley Recent Style Name 9_1">
    <vt:lpwstr>Universidade Federal do Rio Grande do Sul - SBUFRGS - ABNT (autoria completa) (Portuguese - Brazil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1ec25c9-2aa8-3f10-bddd-a1d0837456e8</vt:lpwstr>
  </property>
  <property fmtid="{D5CDD505-2E9C-101B-9397-08002B2CF9AE}" pid="24" name="Mendeley Citation Style_1">
    <vt:lpwstr>http://www.zotero.org/styles/nature</vt:lpwstr>
  </property>
</Properties>
</file>